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00E16" w:rsidRPr="00E0368D" w:rsidRDefault="001833A1" w:rsidP="00A00E16">
      <w:pPr>
        <w:spacing w:line="360" w:lineRule="auto"/>
        <w:rPr>
          <w:rFonts w:ascii="Times New Roman" w:hAnsi="Times New Roman" w:cs="Times New Roman"/>
          <w:lang w:val="en-US"/>
        </w:rPr>
      </w:pPr>
      <w:r w:rsidRPr="00E0368D">
        <w:rPr>
          <w:rFonts w:ascii="Times New Roman" w:hAnsi="Times New Roman" w:cs="Times New Roman"/>
          <w:b/>
          <w:lang w:val="en-US"/>
        </w:rPr>
        <w:t>Supplementary table 1.</w:t>
      </w:r>
      <w:r w:rsidR="00A00E16" w:rsidRPr="00E0368D">
        <w:rPr>
          <w:rFonts w:ascii="Times New Roman" w:hAnsi="Times New Roman" w:cs="Times New Roman"/>
          <w:lang w:val="en-US"/>
        </w:rPr>
        <w:t xml:space="preserve"> </w:t>
      </w:r>
      <w:r w:rsidR="00A00E16" w:rsidRPr="00E0368D">
        <w:rPr>
          <w:rFonts w:ascii="Times New Roman" w:eastAsia="Calibri" w:hAnsi="Times New Roman" w:cs="Times New Roman"/>
          <w:lang w:val="en-US"/>
        </w:rPr>
        <w:t>Outcome analysis</w:t>
      </w:r>
      <w:r w:rsidR="00A00E16" w:rsidRPr="00E0368D">
        <w:rPr>
          <w:rFonts w:ascii="Times New Roman" w:hAnsi="Times New Roman" w:cs="Times New Roman"/>
          <w:lang w:val="en-US"/>
        </w:rPr>
        <w:t xml:space="preserve"> for patients who underwent </w:t>
      </w:r>
      <w:r w:rsidR="00A00E16" w:rsidRPr="00E0368D">
        <w:rPr>
          <w:rFonts w:ascii="Times New Roman" w:hAnsi="Times New Roman" w:cs="Times New Roman"/>
          <w:b/>
          <w:bCs/>
          <w:lang w:val="en-US"/>
        </w:rPr>
        <w:t xml:space="preserve">major </w:t>
      </w:r>
      <w:r w:rsidR="00A00E16" w:rsidRPr="00E0368D">
        <w:rPr>
          <w:rFonts w:ascii="Times New Roman" w:hAnsi="Times New Roman" w:cs="Times New Roman"/>
          <w:lang w:val="en-US"/>
        </w:rPr>
        <w:t>liver resection for intrahepatic or perihilar cholangiocarcinoma or gallbladder carcinoma stratified by lymphadenectomy.</w:t>
      </w:r>
    </w:p>
    <w:p w:rsidR="00A00E16" w:rsidRPr="00232332" w:rsidRDefault="00A00E16" w:rsidP="00A00E1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32332">
        <w:rPr>
          <w:rFonts w:ascii="Times New Roman" w:hAnsi="Times New Roman" w:cs="Times New Roman"/>
          <w:sz w:val="20"/>
          <w:szCs w:val="20"/>
          <w:lang w:val="en-US"/>
        </w:rPr>
        <w:t>LND</w:t>
      </w:r>
      <w:r w:rsidRPr="002323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232332">
        <w:rPr>
          <w:rFonts w:ascii="Times New Roman" w:hAnsi="Times New Roman" w:cs="Times New Roman"/>
          <w:sz w:val="20"/>
          <w:szCs w:val="20"/>
          <w:lang w:val="en-US"/>
        </w:rPr>
        <w:t xml:space="preserve"> – no lymph node dissection; LND</w:t>
      </w:r>
      <w:r w:rsidRPr="002323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232332">
        <w:rPr>
          <w:rFonts w:ascii="Times New Roman" w:hAnsi="Times New Roman" w:cs="Times New Roman"/>
          <w:sz w:val="20"/>
          <w:szCs w:val="20"/>
          <w:lang w:val="en-US"/>
        </w:rPr>
        <w:t xml:space="preserve"> – lymph node dissection; LND</w:t>
      </w:r>
      <w:r w:rsidRPr="002323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-5</w:t>
      </w:r>
      <w:r w:rsidRPr="00232332"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r w:rsidR="001833A1">
        <w:rPr>
          <w:rFonts w:ascii="Times New Roman" w:hAnsi="Times New Roman" w:cs="Times New Roman"/>
          <w:sz w:val="20"/>
          <w:szCs w:val="20"/>
          <w:lang w:val="en-US"/>
        </w:rPr>
        <w:t>limited</w:t>
      </w:r>
      <w:r w:rsidRPr="00232332">
        <w:rPr>
          <w:rFonts w:ascii="Times New Roman" w:hAnsi="Times New Roman" w:cs="Times New Roman"/>
          <w:sz w:val="20"/>
          <w:szCs w:val="20"/>
          <w:lang w:val="en-US"/>
        </w:rPr>
        <w:t xml:space="preserve"> LND </w:t>
      </w:r>
      <w:r w:rsidRPr="0023233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 1 to 5 lymph nodes; LND</w:t>
      </w:r>
      <w:r w:rsidRPr="00232332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val="en-US"/>
        </w:rPr>
        <w:t>≥6</w:t>
      </w:r>
      <w:r w:rsidRPr="00232332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– </w:t>
      </w:r>
      <w:r w:rsidR="00B67924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extended</w:t>
      </w:r>
      <w:r w:rsidRPr="0023233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ND of six or more lymph nodes.</w:t>
      </w:r>
    </w:p>
    <w:tbl>
      <w:tblPr>
        <w:tblStyle w:val="Tabellenraster3"/>
        <w:tblW w:w="12775" w:type="dxa"/>
        <w:tblLayout w:type="fixed"/>
        <w:tblLook w:val="04A0" w:firstRow="1" w:lastRow="0" w:firstColumn="1" w:lastColumn="0" w:noHBand="0" w:noVBand="1"/>
      </w:tblPr>
      <w:tblGrid>
        <w:gridCol w:w="3055"/>
        <w:gridCol w:w="1080"/>
        <w:gridCol w:w="990"/>
        <w:gridCol w:w="990"/>
        <w:gridCol w:w="990"/>
        <w:gridCol w:w="1440"/>
        <w:gridCol w:w="1350"/>
        <w:gridCol w:w="1350"/>
        <w:gridCol w:w="1530"/>
      </w:tblGrid>
      <w:tr w:rsidR="0079352C" w:rsidRPr="004B0871" w:rsidTr="0079352C">
        <w:trPr>
          <w:trHeight w:val="265"/>
        </w:trPr>
        <w:tc>
          <w:tcPr>
            <w:tcW w:w="3055" w:type="dxa"/>
            <w:vMerge w:val="restart"/>
          </w:tcPr>
          <w:p w:rsidR="0079352C" w:rsidRPr="004B0871" w:rsidRDefault="0079352C" w:rsidP="000E3E99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 w:val="restart"/>
          </w:tcPr>
          <w:p w:rsidR="0079352C" w:rsidRPr="00232332" w:rsidRDefault="0079352C" w:rsidP="000E3E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233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990" w:type="dxa"/>
            <w:vMerge w:val="restart"/>
          </w:tcPr>
          <w:p w:rsidR="0079352C" w:rsidRPr="00DE6ADF" w:rsidRDefault="0079352C" w:rsidP="000E3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ND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980" w:type="dxa"/>
            <w:gridSpan w:val="2"/>
          </w:tcPr>
          <w:p w:rsidR="0079352C" w:rsidRPr="009D17ED" w:rsidRDefault="0079352C" w:rsidP="000E3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D17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5670" w:type="dxa"/>
            <w:gridSpan w:val="4"/>
          </w:tcPr>
          <w:p w:rsidR="0079352C" w:rsidRPr="00232332" w:rsidRDefault="0079352C" w:rsidP="000E3E9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87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4B087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proofErr w:type="spellStart"/>
            <w:r w:rsidRPr="004B0871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79352C" w:rsidRPr="004B0871" w:rsidTr="0079352C">
        <w:trPr>
          <w:trHeight w:val="319"/>
        </w:trPr>
        <w:tc>
          <w:tcPr>
            <w:tcW w:w="3055" w:type="dxa"/>
            <w:vMerge/>
          </w:tcPr>
          <w:p w:rsidR="0079352C" w:rsidRPr="004B0871" w:rsidRDefault="0079352C" w:rsidP="000E3E99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</w:tcPr>
          <w:p w:rsidR="0079352C" w:rsidRPr="004B0871" w:rsidRDefault="0079352C" w:rsidP="000E3E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</w:tcPr>
          <w:p w:rsidR="0079352C" w:rsidRPr="004B0871" w:rsidRDefault="0079352C" w:rsidP="000E3E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 w:val="restart"/>
          </w:tcPr>
          <w:p w:rsidR="0079352C" w:rsidRPr="004B0871" w:rsidRDefault="0079352C" w:rsidP="000E3E9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ND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-5</w:t>
            </w:r>
          </w:p>
        </w:tc>
        <w:tc>
          <w:tcPr>
            <w:tcW w:w="990" w:type="dxa"/>
            <w:vMerge w:val="restart"/>
          </w:tcPr>
          <w:p w:rsidR="0079352C" w:rsidRPr="004B0871" w:rsidRDefault="0079352C" w:rsidP="000E3E9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ND</w:t>
            </w:r>
            <w:r w:rsidRPr="009D17E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≥6</w:t>
            </w:r>
          </w:p>
        </w:tc>
        <w:tc>
          <w:tcPr>
            <w:tcW w:w="1440" w:type="dxa"/>
            <w:vMerge w:val="restart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352C">
              <w:rPr>
                <w:rFonts w:ascii="Times New Roman" w:eastAsia="Calibri" w:hAnsi="Times New Roman" w:cs="Times New Roman"/>
                <w:sz w:val="20"/>
                <w:szCs w:val="20"/>
              </w:rPr>
              <w:t>LND</w:t>
            </w:r>
            <w:r w:rsidRPr="0079352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  <w:r w:rsidRPr="007935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7935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ND</w:t>
            </w:r>
            <w:r w:rsidRPr="0079352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-5</w:t>
            </w:r>
            <w:r w:rsidRPr="007935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7935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  <w:r w:rsidRPr="0079352C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  <w:r w:rsidRPr="0023233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B3"/>
            </w:r>
            <w:r w:rsidRPr="0079352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230" w:type="dxa"/>
            <w:gridSpan w:val="3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7935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irwise comparis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</w:p>
        </w:tc>
      </w:tr>
      <w:tr w:rsidR="0079352C" w:rsidRPr="004B0871" w:rsidTr="0079352C">
        <w:tc>
          <w:tcPr>
            <w:tcW w:w="3055" w:type="dxa"/>
            <w:vMerge/>
          </w:tcPr>
          <w:p w:rsidR="0079352C" w:rsidRPr="004B0871" w:rsidRDefault="0079352C" w:rsidP="007935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9352C" w:rsidRPr="009D17ED" w:rsidRDefault="0079352C" w:rsidP="0079352C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LND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 xml:space="preserve">- 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/ LND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-5</w:t>
            </w:r>
          </w:p>
        </w:tc>
        <w:tc>
          <w:tcPr>
            <w:tcW w:w="135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LND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 xml:space="preserve">- 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/ LND</w:t>
            </w:r>
            <w:r w:rsidRPr="009D17E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≥6</w:t>
            </w:r>
          </w:p>
        </w:tc>
        <w:tc>
          <w:tcPr>
            <w:tcW w:w="153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LND1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 xml:space="preserve">-5 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/ LND</w:t>
            </w:r>
            <w:r w:rsidRPr="009D17E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≥6</w:t>
            </w:r>
          </w:p>
        </w:tc>
      </w:tr>
      <w:tr w:rsidR="0079352C" w:rsidRPr="004B0871" w:rsidTr="0079352C">
        <w:tc>
          <w:tcPr>
            <w:tcW w:w="3055" w:type="dxa"/>
          </w:tcPr>
          <w:p w:rsidR="0079352C" w:rsidRPr="004B0871" w:rsidRDefault="0079352C" w:rsidP="007935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Patients</w:t>
            </w:r>
            <w:proofErr w:type="spellEnd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[n (%)]</w:t>
            </w:r>
          </w:p>
        </w:tc>
        <w:tc>
          <w:tcPr>
            <w:tcW w:w="108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61</w:t>
            </w:r>
            <w:r w:rsidRPr="004B08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99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0</w:t>
            </w:r>
            <w:r w:rsidRPr="004B08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43</w:t>
            </w:r>
            <w:r w:rsidRPr="004B08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  <w:r w:rsidRPr="004B08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3</w:t>
            </w:r>
            <w:r w:rsidRPr="004B08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  <w:r w:rsidRPr="004B08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  <w:r w:rsidRPr="004B08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8</w:t>
            </w:r>
            <w:r w:rsidRPr="004B08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9</w:t>
            </w:r>
            <w:r w:rsidRPr="004B08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</w:t>
            </w:r>
            <w:r w:rsidRPr="004B08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9352C" w:rsidRPr="004B0871" w:rsidTr="0079352C">
        <w:tc>
          <w:tcPr>
            <w:tcW w:w="3055" w:type="dxa"/>
          </w:tcPr>
          <w:p w:rsidR="0079352C" w:rsidRPr="004B0871" w:rsidRDefault="0079352C" w:rsidP="0079352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C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omplications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n (%)]</w:t>
            </w:r>
          </w:p>
          <w:p w:rsidR="0079352C" w:rsidRPr="004B0871" w:rsidRDefault="0079352C" w:rsidP="0079352C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Clavien</w:t>
            </w:r>
            <w:proofErr w:type="spellEnd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-Dindo I-II</w:t>
            </w:r>
          </w:p>
          <w:p w:rsidR="0079352C" w:rsidRPr="004B0871" w:rsidRDefault="0079352C" w:rsidP="0079352C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Clavien</w:t>
            </w:r>
            <w:proofErr w:type="spellEnd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-Dindo ≥III </w:t>
            </w:r>
          </w:p>
        </w:tc>
        <w:tc>
          <w:tcPr>
            <w:tcW w:w="108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4 (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 (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.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1</w:t>
            </w:r>
          </w:p>
          <w:p w:rsidR="0079352C" w:rsidRPr="006C1B5B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1B5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5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35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3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79352C" w:rsidRPr="004B0871" w:rsidTr="0079352C">
        <w:tc>
          <w:tcPr>
            <w:tcW w:w="3055" w:type="dxa"/>
          </w:tcPr>
          <w:p w:rsidR="0079352C" w:rsidRPr="004B0871" w:rsidRDefault="0079352C" w:rsidP="0079352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Surgical complications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n (%)]</w:t>
            </w:r>
          </w:p>
          <w:p w:rsidR="0079352C" w:rsidRPr="004B0871" w:rsidRDefault="0079352C" w:rsidP="0079352C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Bilioma</w:t>
            </w:r>
            <w:proofErr w:type="spellEnd"/>
          </w:p>
          <w:p w:rsidR="0079352C" w:rsidRPr="004B0871" w:rsidRDefault="0079352C" w:rsidP="0079352C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Bile</w:t>
            </w:r>
            <w:proofErr w:type="spellEnd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leakage</w:t>
            </w:r>
            <w:proofErr w:type="spellEnd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Grade </w:t>
            </w:r>
          </w:p>
          <w:p w:rsidR="0079352C" w:rsidRPr="004B0871" w:rsidRDefault="0079352C" w:rsidP="0079352C">
            <w:pPr>
              <w:numPr>
                <w:ilvl w:val="1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A</w:t>
            </w:r>
          </w:p>
          <w:p w:rsidR="0079352C" w:rsidRPr="004B0871" w:rsidRDefault="0079352C" w:rsidP="0079352C">
            <w:pPr>
              <w:numPr>
                <w:ilvl w:val="1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B</w:t>
            </w:r>
          </w:p>
          <w:p w:rsidR="0079352C" w:rsidRPr="004B0871" w:rsidRDefault="0079352C" w:rsidP="0079352C">
            <w:pPr>
              <w:numPr>
                <w:ilvl w:val="1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C</w:t>
            </w:r>
          </w:p>
          <w:p w:rsidR="0079352C" w:rsidRPr="004B0871" w:rsidRDefault="0079352C" w:rsidP="0079352C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Insufficient biliodigestive anastomosis</w:t>
            </w:r>
          </w:p>
          <w:p w:rsidR="0079352C" w:rsidRPr="004B0871" w:rsidRDefault="0079352C" w:rsidP="0079352C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Wound healing insufficiency</w:t>
            </w:r>
          </w:p>
          <w:p w:rsidR="0079352C" w:rsidRPr="004B0871" w:rsidRDefault="0079352C" w:rsidP="0079352C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Postoperative bleeding</w:t>
            </w:r>
          </w:p>
          <w:p w:rsidR="0079352C" w:rsidRPr="004B0871" w:rsidRDefault="0079352C" w:rsidP="0079352C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Liver failure Grad </w:t>
            </w:r>
          </w:p>
          <w:p w:rsidR="0079352C" w:rsidRPr="004B0871" w:rsidRDefault="0079352C" w:rsidP="0079352C">
            <w:pPr>
              <w:numPr>
                <w:ilvl w:val="1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A</w:t>
            </w:r>
          </w:p>
          <w:p w:rsidR="0079352C" w:rsidRPr="004B0871" w:rsidRDefault="0079352C" w:rsidP="0079352C">
            <w:pPr>
              <w:numPr>
                <w:ilvl w:val="1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B</w:t>
            </w:r>
          </w:p>
          <w:p w:rsidR="0079352C" w:rsidRPr="004B0871" w:rsidRDefault="0079352C" w:rsidP="0079352C">
            <w:pPr>
              <w:numPr>
                <w:ilvl w:val="1"/>
                <w:numId w:val="7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(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 (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3.0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.1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.7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.1)</w:t>
            </w:r>
          </w:p>
        </w:tc>
        <w:tc>
          <w:tcPr>
            <w:tcW w:w="99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1.4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1.4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.3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.3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4.3)</w:t>
            </w:r>
          </w:p>
        </w:tc>
        <w:tc>
          <w:tcPr>
            <w:tcW w:w="99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-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0.2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1.6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.3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4.0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.3)</w:t>
            </w:r>
          </w:p>
        </w:tc>
        <w:tc>
          <w:tcPr>
            <w:tcW w:w="99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-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7.1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6.7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.1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0.4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144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1B5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45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1B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8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1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5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97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8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7</w:t>
            </w:r>
          </w:p>
          <w:p w:rsidR="0079352C" w:rsidRPr="006C1B5B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135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0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5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6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Pr="00210580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058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8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B3A1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9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8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Pr="009B3A15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1BA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  <w:p w:rsidR="0079352C" w:rsidRPr="004A7922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A79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Pr="004A7922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A79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Pr="004A7922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Pr="004A7922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A79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Pr="004A7922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A79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Pr="004A7922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Pr="004A7922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A79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Pr="004A7922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A79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79352C" w:rsidRPr="00E61BA5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79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52C" w:rsidRPr="004B0871" w:rsidTr="0079352C">
        <w:tc>
          <w:tcPr>
            <w:tcW w:w="3055" w:type="dxa"/>
          </w:tcPr>
          <w:p w:rsidR="00203018" w:rsidRDefault="000C57EE" w:rsidP="000C57E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Medical complications</w:t>
            </w:r>
          </w:p>
          <w:p w:rsidR="000C57EE" w:rsidRPr="00203018" w:rsidRDefault="00203018" w:rsidP="00203018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Overall </w:t>
            </w:r>
            <w:r w:rsidR="000C57EE" w:rsidRPr="00203018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[</w:t>
            </w:r>
            <w:proofErr w:type="spellStart"/>
            <w:r w:rsidR="000C57EE" w:rsidRPr="00203018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mean±SD</w:t>
            </w:r>
            <w:proofErr w:type="spellEnd"/>
            <w:r w:rsidR="000C57EE" w:rsidRPr="00203018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]</w:t>
            </w:r>
          </w:p>
          <w:p w:rsidR="000C57EE" w:rsidRPr="004B0871" w:rsidRDefault="000C57EE" w:rsidP="000C57E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Delirium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n (%)]</w:t>
            </w:r>
          </w:p>
          <w:p w:rsidR="000C57EE" w:rsidRPr="004B0871" w:rsidRDefault="000C57EE" w:rsidP="000C57E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Urinary infection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[n (%)] </w:t>
            </w:r>
          </w:p>
          <w:p w:rsidR="000C57EE" w:rsidRPr="004B0871" w:rsidRDefault="000C57EE" w:rsidP="000C57E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Vein thrombosis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n (%)]</w:t>
            </w:r>
          </w:p>
          <w:p w:rsidR="000C57EE" w:rsidRPr="004B0871" w:rsidRDefault="000C57EE" w:rsidP="000C57E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Lung </w:t>
            </w:r>
            <w:proofErr w:type="spellStart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embolism</w:t>
            </w:r>
            <w:proofErr w:type="spellEnd"/>
          </w:p>
          <w:p w:rsidR="000C57EE" w:rsidRPr="004B0871" w:rsidRDefault="000C57EE" w:rsidP="000C57E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Pneumonia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n (%)]</w:t>
            </w:r>
          </w:p>
          <w:p w:rsidR="000C57EE" w:rsidRPr="004B0871" w:rsidRDefault="000C57EE" w:rsidP="000C57E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Pleural effusion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n (%)]</w:t>
            </w:r>
          </w:p>
          <w:p w:rsidR="000C57EE" w:rsidRPr="004B0871" w:rsidRDefault="000C57EE" w:rsidP="000C57E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Intermittent</w:t>
            </w:r>
            <w:proofErr w:type="spellEnd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dialysis</w:t>
            </w:r>
            <w:proofErr w:type="spellEnd"/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[n (%)]</w:t>
            </w:r>
          </w:p>
          <w:p w:rsidR="000C57EE" w:rsidRPr="0079352C" w:rsidRDefault="000C57EE" w:rsidP="000C57E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Sepsis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n (%)]</w:t>
            </w:r>
          </w:p>
          <w:p w:rsidR="0079352C" w:rsidRPr="004B0871" w:rsidRDefault="000C57EE" w:rsidP="000C57E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CPR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n (%)]</w:t>
            </w:r>
          </w:p>
        </w:tc>
        <w:tc>
          <w:tcPr>
            <w:tcW w:w="1080" w:type="dxa"/>
          </w:tcPr>
          <w:p w:rsidR="00203018" w:rsidRDefault="00203018" w:rsidP="0020301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203018" w:rsidP="0020301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5 </w:t>
            </w:r>
            <w:r w:rsidR="007C097F" w:rsidRPr="00203018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 w:rsidR="007C09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.5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.1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.6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0.6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2.4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2.4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.5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6.8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 (6.8)</w:t>
            </w:r>
          </w:p>
        </w:tc>
        <w:tc>
          <w:tcPr>
            <w:tcW w:w="990" w:type="dxa"/>
          </w:tcPr>
          <w:p w:rsidR="00203018" w:rsidRDefault="00203018" w:rsidP="0020301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203018" w:rsidP="0020301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6 </w:t>
            </w:r>
            <w:r w:rsidR="007C097F" w:rsidRPr="00203018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 w:rsidR="007C09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.6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.9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.7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1.4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5.7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5.7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.1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7.1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0.0)</w:t>
            </w:r>
          </w:p>
        </w:tc>
        <w:tc>
          <w:tcPr>
            <w:tcW w:w="990" w:type="dxa"/>
          </w:tcPr>
          <w:p w:rsidR="00203018" w:rsidRDefault="00203018" w:rsidP="0020301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203018" w:rsidP="0020301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2 </w:t>
            </w:r>
            <w:r w:rsidR="007C097F" w:rsidRPr="00203018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 w:rsidR="007C09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.7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.3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.3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9.3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0.9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0.9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9.3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.0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.7)</w:t>
            </w:r>
          </w:p>
        </w:tc>
        <w:tc>
          <w:tcPr>
            <w:tcW w:w="990" w:type="dxa"/>
          </w:tcPr>
          <w:p w:rsidR="00203018" w:rsidRDefault="00203018" w:rsidP="0020301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203018" w:rsidP="0020301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6 </w:t>
            </w:r>
            <w:r w:rsidR="007C097F" w:rsidRPr="00203018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 w:rsidR="007C09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.3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.2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8.8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0.4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3.3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3.3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6.3)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5.0)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.2)</w:t>
            </w:r>
          </w:p>
        </w:tc>
        <w:tc>
          <w:tcPr>
            <w:tcW w:w="1440" w:type="dxa"/>
          </w:tcPr>
          <w:p w:rsidR="00203018" w:rsidRDefault="00203018" w:rsidP="0020301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9352C" w:rsidRDefault="00203018" w:rsidP="0020301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3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1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0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3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9</w:t>
            </w:r>
          </w:p>
          <w:p w:rsidR="0079352C" w:rsidRPr="009B3A15" w:rsidRDefault="0079352C" w:rsidP="0079352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B3A1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0.079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B3A1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0.079</w:t>
            </w:r>
          </w:p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3</w:t>
            </w:r>
          </w:p>
          <w:p w:rsidR="0079352C" w:rsidRPr="009B3A15" w:rsidRDefault="0079352C" w:rsidP="0079352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B3A1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0.075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1350" w:type="dxa"/>
          </w:tcPr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12048F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</w:tcPr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</w:tcPr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A00E16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0E1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79352C" w:rsidRPr="004B0871" w:rsidTr="0079352C">
        <w:tc>
          <w:tcPr>
            <w:tcW w:w="3055" w:type="dxa"/>
          </w:tcPr>
          <w:p w:rsidR="0079352C" w:rsidRPr="004B0871" w:rsidRDefault="0079352C" w:rsidP="0079352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Re-Surgery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n (%)]</w:t>
            </w:r>
          </w:p>
        </w:tc>
        <w:tc>
          <w:tcPr>
            <w:tcW w:w="108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  <w:r w:rsidR="00E6104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1.1)</w:t>
            </w:r>
          </w:p>
        </w:tc>
        <w:tc>
          <w:tcPr>
            <w:tcW w:w="99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  <w:r w:rsidR="00F425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7.1)</w:t>
            </w:r>
          </w:p>
        </w:tc>
        <w:tc>
          <w:tcPr>
            <w:tcW w:w="99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7.2)</w:t>
            </w:r>
          </w:p>
        </w:tc>
        <w:tc>
          <w:tcPr>
            <w:tcW w:w="99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="00A877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1.3)</w:t>
            </w:r>
          </w:p>
        </w:tc>
        <w:tc>
          <w:tcPr>
            <w:tcW w:w="144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35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</w:tcPr>
          <w:p w:rsidR="0079352C" w:rsidRPr="004B0871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9352C" w:rsidRPr="004B0871" w:rsidTr="0079352C">
        <w:trPr>
          <w:trHeight w:val="887"/>
        </w:trPr>
        <w:tc>
          <w:tcPr>
            <w:tcW w:w="3055" w:type="dxa"/>
          </w:tcPr>
          <w:p w:rsidR="0079352C" w:rsidRPr="004B0871" w:rsidRDefault="0079352C" w:rsidP="0079352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lastRenderedPageBreak/>
              <w:t>Perioperative t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ransfusions [mean ± SD]</w:t>
            </w:r>
          </w:p>
          <w:p w:rsidR="0079352C" w:rsidRPr="004B0871" w:rsidRDefault="0079352C" w:rsidP="0079352C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Packed Red blood cells </w:t>
            </w:r>
          </w:p>
          <w:p w:rsidR="0079352C" w:rsidRPr="004B0871" w:rsidRDefault="0079352C" w:rsidP="0079352C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platelets </w:t>
            </w:r>
          </w:p>
          <w:p w:rsidR="0079352C" w:rsidRPr="004B0871" w:rsidRDefault="0079352C" w:rsidP="0079352C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FFPs</w:t>
            </w:r>
          </w:p>
        </w:tc>
        <w:tc>
          <w:tcPr>
            <w:tcW w:w="108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7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2</w:t>
            </w: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0.6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1.9</w:t>
            </w:r>
          </w:p>
          <w:p w:rsidR="00206B6F" w:rsidRP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3.0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7.1</w:t>
            </w:r>
          </w:p>
        </w:tc>
        <w:tc>
          <w:tcPr>
            <w:tcW w:w="99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2.0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5.8</w:t>
            </w: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0.8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2.1</w:t>
            </w:r>
          </w:p>
          <w:p w:rsidR="00206B6F" w:rsidRPr="004B0871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3.6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7.4</w:t>
            </w:r>
          </w:p>
        </w:tc>
        <w:tc>
          <w:tcPr>
            <w:tcW w:w="99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1.7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5.1</w:t>
            </w: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0.4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1.5</w:t>
            </w:r>
          </w:p>
          <w:p w:rsidR="00206B6F" w:rsidRPr="004B0871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1.7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4.9</w:t>
            </w:r>
          </w:p>
        </w:tc>
        <w:tc>
          <w:tcPr>
            <w:tcW w:w="990" w:type="dxa"/>
          </w:tcPr>
          <w:p w:rsidR="0079352C" w:rsidRDefault="0079352C" w:rsidP="007935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06B6F" w:rsidRDefault="00206B6F" w:rsidP="007935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1.3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4.6</w:t>
            </w:r>
          </w:p>
          <w:p w:rsidR="00206B6F" w:rsidRDefault="00206B6F" w:rsidP="0079352C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0.6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1.9</w:t>
            </w:r>
          </w:p>
          <w:p w:rsidR="00206B6F" w:rsidRPr="004B0871" w:rsidRDefault="00206B6F" w:rsidP="007935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3.3 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8.3</w:t>
            </w:r>
          </w:p>
        </w:tc>
        <w:tc>
          <w:tcPr>
            <w:tcW w:w="1440" w:type="dxa"/>
          </w:tcPr>
          <w:p w:rsidR="0079352C" w:rsidRDefault="00FD23B1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</w:r>
          </w:p>
          <w:p w:rsidR="00FD23B1" w:rsidRDefault="00FD23B1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16</w:t>
            </w:r>
          </w:p>
          <w:p w:rsidR="00FD23B1" w:rsidRDefault="00FD23B1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2</w:t>
            </w:r>
          </w:p>
          <w:p w:rsidR="00FD23B1" w:rsidRPr="004B0871" w:rsidRDefault="00FD23B1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1350" w:type="dxa"/>
          </w:tcPr>
          <w:p w:rsidR="0079352C" w:rsidRDefault="0079352C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FD23B1" w:rsidRDefault="00FD23B1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FD23B1" w:rsidRDefault="00FD23B1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FD23B1" w:rsidRDefault="00FD23B1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FD23B1" w:rsidRPr="004B0871" w:rsidRDefault="00FD23B1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</w:tcPr>
          <w:p w:rsidR="00FD23B1" w:rsidRDefault="00FD23B1" w:rsidP="00FD23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:rsidR="00FD23B1" w:rsidRDefault="00FD23B1" w:rsidP="00FD23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:rsidR="0079352C" w:rsidRDefault="00FD23B1" w:rsidP="00FD23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D23B1" w:rsidRDefault="00FD23B1" w:rsidP="00FD23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D23B1" w:rsidRPr="004B0871" w:rsidRDefault="00FD23B1" w:rsidP="00FD23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</w:tcPr>
          <w:p w:rsidR="0079352C" w:rsidRDefault="0079352C" w:rsidP="00FD23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:rsidR="00FD23B1" w:rsidRDefault="00FD23B1" w:rsidP="00FD23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:rsidR="00FD23B1" w:rsidRDefault="00FD23B1" w:rsidP="00FD23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D23B1" w:rsidRDefault="00FD23B1" w:rsidP="00FD23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D23B1" w:rsidRPr="004B0871" w:rsidRDefault="00FD23B1" w:rsidP="00FD23B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</w:tr>
      <w:tr w:rsidR="0079352C" w:rsidRPr="00FD23B1" w:rsidTr="0079352C">
        <w:trPr>
          <w:trHeight w:val="292"/>
        </w:trPr>
        <w:tc>
          <w:tcPr>
            <w:tcW w:w="3055" w:type="dxa"/>
          </w:tcPr>
          <w:p w:rsidR="0079352C" w:rsidRPr="004B0871" w:rsidRDefault="0079352C" w:rsidP="0079352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Days in the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ICU [median (IQR)]</w:t>
            </w:r>
          </w:p>
        </w:tc>
        <w:tc>
          <w:tcPr>
            <w:tcW w:w="1080" w:type="dxa"/>
          </w:tcPr>
          <w:p w:rsidR="0079352C" w:rsidRPr="004B0871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2-16)</w:t>
            </w:r>
          </w:p>
        </w:tc>
        <w:tc>
          <w:tcPr>
            <w:tcW w:w="990" w:type="dxa"/>
          </w:tcPr>
          <w:p w:rsidR="0079352C" w:rsidRPr="004B0871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-16)</w:t>
            </w:r>
          </w:p>
        </w:tc>
        <w:tc>
          <w:tcPr>
            <w:tcW w:w="990" w:type="dxa"/>
          </w:tcPr>
          <w:p w:rsidR="0079352C" w:rsidRPr="00EA7F5B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-9)</w:t>
            </w:r>
          </w:p>
        </w:tc>
        <w:tc>
          <w:tcPr>
            <w:tcW w:w="990" w:type="dxa"/>
          </w:tcPr>
          <w:p w:rsidR="0079352C" w:rsidRPr="004B0871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3-25)</w:t>
            </w:r>
          </w:p>
        </w:tc>
        <w:tc>
          <w:tcPr>
            <w:tcW w:w="1440" w:type="dxa"/>
          </w:tcPr>
          <w:p w:rsidR="0079352C" w:rsidRPr="004B0871" w:rsidRDefault="00FD23B1" w:rsidP="0079352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350" w:type="dxa"/>
          </w:tcPr>
          <w:p w:rsidR="0079352C" w:rsidRPr="004B0871" w:rsidRDefault="00FD23B1" w:rsidP="00FD23B1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350" w:type="dxa"/>
          </w:tcPr>
          <w:p w:rsidR="0079352C" w:rsidRPr="00FD23B1" w:rsidRDefault="00FD23B1" w:rsidP="0079352C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D23B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286</w:t>
            </w:r>
          </w:p>
        </w:tc>
        <w:tc>
          <w:tcPr>
            <w:tcW w:w="1530" w:type="dxa"/>
          </w:tcPr>
          <w:p w:rsidR="0079352C" w:rsidRPr="00FD23B1" w:rsidRDefault="00FD23B1" w:rsidP="0079352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D23B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</w:tc>
      </w:tr>
      <w:tr w:rsidR="0079352C" w:rsidRPr="00FD23B1" w:rsidTr="0079352C">
        <w:tc>
          <w:tcPr>
            <w:tcW w:w="3055" w:type="dxa"/>
          </w:tcPr>
          <w:p w:rsidR="0079352C" w:rsidRPr="004B0871" w:rsidRDefault="0079352C" w:rsidP="0079352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Days in the</w:t>
            </w:r>
            <w:r w:rsidRPr="004B087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 xml:space="preserve"> hospital [median (IQR)]</w:t>
            </w:r>
          </w:p>
        </w:tc>
        <w:tc>
          <w:tcPr>
            <w:tcW w:w="1080" w:type="dxa"/>
          </w:tcPr>
          <w:p w:rsidR="0079352C" w:rsidRPr="004B0871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14-45)</w:t>
            </w:r>
          </w:p>
        </w:tc>
        <w:tc>
          <w:tcPr>
            <w:tcW w:w="990" w:type="dxa"/>
          </w:tcPr>
          <w:p w:rsidR="0079352C" w:rsidRPr="004B0871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13-35)</w:t>
            </w:r>
          </w:p>
        </w:tc>
        <w:tc>
          <w:tcPr>
            <w:tcW w:w="990" w:type="dxa"/>
          </w:tcPr>
          <w:p w:rsidR="0079352C" w:rsidRPr="004B0871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13-45)</w:t>
            </w:r>
          </w:p>
        </w:tc>
        <w:tc>
          <w:tcPr>
            <w:tcW w:w="990" w:type="dxa"/>
          </w:tcPr>
          <w:p w:rsidR="0079352C" w:rsidRPr="004B0871" w:rsidRDefault="00206B6F" w:rsidP="007935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 (22-63)</w:t>
            </w:r>
          </w:p>
        </w:tc>
        <w:tc>
          <w:tcPr>
            <w:tcW w:w="1440" w:type="dxa"/>
          </w:tcPr>
          <w:p w:rsidR="0079352C" w:rsidRPr="004B0871" w:rsidRDefault="00FD23B1" w:rsidP="0079352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0" w:type="dxa"/>
          </w:tcPr>
          <w:p w:rsidR="0079352C" w:rsidRPr="00823FD6" w:rsidRDefault="00FD23B1" w:rsidP="0079352C">
            <w:pPr>
              <w:jc w:val="center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1350" w:type="dxa"/>
          </w:tcPr>
          <w:p w:rsidR="0079352C" w:rsidRPr="004B0871" w:rsidRDefault="00FD23B1" w:rsidP="0079352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30" w:type="dxa"/>
          </w:tcPr>
          <w:p w:rsidR="0079352C" w:rsidRPr="004B0871" w:rsidRDefault="00FD23B1" w:rsidP="0079352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12</w:t>
            </w:r>
          </w:p>
        </w:tc>
      </w:tr>
    </w:tbl>
    <w:p w:rsidR="00A00E16" w:rsidRDefault="00A00E16" w:rsidP="00A00E1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1</w:t>
      </w:r>
      <w:r w:rsidRPr="00232332">
        <w:rPr>
          <w:rFonts w:ascii="Times New Roman" w:hAnsi="Times New Roman" w:cs="Times New Roman"/>
          <w:sz w:val="21"/>
          <w:szCs w:val="21"/>
          <w:lang w:val="en-US"/>
        </w:rPr>
        <w:t xml:space="preserve">significance level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of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sym w:font="Symbol" w:char="F0A3"/>
      </w:r>
      <w:r w:rsidRPr="00232332">
        <w:rPr>
          <w:rFonts w:ascii="Times New Roman" w:hAnsi="Times New Roman" w:cs="Times New Roman"/>
          <w:sz w:val="21"/>
          <w:szCs w:val="21"/>
          <w:lang w:val="en-US"/>
        </w:rPr>
        <w:t>0.0</w:t>
      </w:r>
      <w:r>
        <w:rPr>
          <w:rFonts w:ascii="Times New Roman" w:hAnsi="Times New Roman" w:cs="Times New Roman"/>
          <w:sz w:val="21"/>
          <w:szCs w:val="21"/>
          <w:lang w:val="en-US"/>
        </w:rPr>
        <w:t>167</w:t>
      </w:r>
      <w:r w:rsidRPr="00232332">
        <w:rPr>
          <w:rFonts w:ascii="Times New Roman" w:hAnsi="Times New Roman" w:cs="Times New Roman"/>
          <w:sz w:val="21"/>
          <w:szCs w:val="21"/>
          <w:lang w:val="en-US"/>
        </w:rPr>
        <w:t xml:space="preserve"> due to Holm-Bonferroni correctio</w:t>
      </w:r>
      <w:r>
        <w:rPr>
          <w:rFonts w:ascii="Times New Roman" w:hAnsi="Times New Roman" w:cs="Times New Roman"/>
          <w:sz w:val="21"/>
          <w:szCs w:val="21"/>
          <w:lang w:val="en-US"/>
        </w:rPr>
        <w:t>n</w:t>
      </w:r>
    </w:p>
    <w:p w:rsidR="00A00E16" w:rsidRDefault="00A00E16" w:rsidP="00A00E16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A00E16" w:rsidRDefault="00A00E16" w:rsidP="00A00E16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6C1B5B" w:rsidRPr="00232332" w:rsidRDefault="006C1B5B">
      <w:pPr>
        <w:rPr>
          <w:lang w:val="en-US"/>
        </w:rPr>
        <w:sectPr w:rsidR="006C1B5B" w:rsidRPr="00232332">
          <w:pgSz w:w="16838" w:h="11906" w:orient="landscape"/>
          <w:pgMar w:top="1417" w:right="1417" w:bottom="1417" w:left="1134" w:header="0" w:footer="0" w:gutter="0"/>
          <w:cols w:space="720"/>
          <w:formProt w:val="0"/>
          <w:docGrid w:linePitch="360"/>
        </w:sectPr>
      </w:pPr>
    </w:p>
    <w:p w:rsidR="00BC0DA2" w:rsidRPr="00E0368D" w:rsidRDefault="001833A1" w:rsidP="001E30D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0368D">
        <w:rPr>
          <w:rFonts w:ascii="Times New Roman" w:hAnsi="Times New Roman" w:cs="Times New Roman"/>
          <w:b/>
          <w:lang w:val="en-US"/>
        </w:rPr>
        <w:lastRenderedPageBreak/>
        <w:t>Supplementary table 2.</w:t>
      </w:r>
      <w:r w:rsidRPr="00E0368D">
        <w:rPr>
          <w:rFonts w:ascii="Times New Roman" w:hAnsi="Times New Roman" w:cs="Times New Roman"/>
          <w:lang w:val="en-US"/>
        </w:rPr>
        <w:t xml:space="preserve"> </w:t>
      </w:r>
      <w:r w:rsidR="000B1F87" w:rsidRPr="00E0368D">
        <w:rPr>
          <w:rFonts w:ascii="Times New Roman" w:hAnsi="Times New Roman" w:cs="Times New Roman"/>
          <w:lang w:val="en-US"/>
        </w:rPr>
        <w:t xml:space="preserve">Prediction of major postoperative complications classified as </w:t>
      </w:r>
      <w:proofErr w:type="spellStart"/>
      <w:r w:rsidR="000B1F87" w:rsidRPr="00E0368D">
        <w:rPr>
          <w:rFonts w:ascii="Times New Roman" w:hAnsi="Times New Roman" w:cs="Times New Roman"/>
          <w:lang w:val="en-US"/>
        </w:rPr>
        <w:t>Clavien</w:t>
      </w:r>
      <w:proofErr w:type="spellEnd"/>
      <w:r w:rsidR="000B1F87" w:rsidRPr="00E0368D">
        <w:rPr>
          <w:rFonts w:ascii="Times New Roman" w:hAnsi="Times New Roman" w:cs="Times New Roman"/>
          <w:lang w:val="en-US"/>
        </w:rPr>
        <w:t xml:space="preserve">-Dindo </w:t>
      </w:r>
      <w:r w:rsidR="000B1F87" w:rsidRPr="00E0368D">
        <w:rPr>
          <w:rFonts w:ascii="Times New Roman" w:eastAsia="Calibri" w:hAnsi="Times New Roman" w:cs="Times New Roman"/>
          <w:lang w:val="en-US"/>
        </w:rPr>
        <w:t>≥III</w:t>
      </w:r>
      <w:r w:rsidR="000B1F87" w:rsidRPr="00E0368D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0B1F87" w:rsidRPr="00E0368D">
        <w:rPr>
          <w:rFonts w:ascii="Times New Roman" w:hAnsi="Times New Roman" w:cs="Times New Roman"/>
          <w:lang w:val="en-US"/>
        </w:rPr>
        <w:t>uni</w:t>
      </w:r>
      <w:proofErr w:type="spellEnd"/>
      <w:r w:rsidR="000B1F87" w:rsidRPr="00E0368D">
        <w:rPr>
          <w:rFonts w:ascii="Times New Roman" w:hAnsi="Times New Roman" w:cs="Times New Roman"/>
          <w:lang w:val="en-US"/>
        </w:rPr>
        <w:t>- and multivariate regression analysis (n=253)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256"/>
        <w:gridCol w:w="850"/>
        <w:gridCol w:w="1418"/>
        <w:gridCol w:w="992"/>
        <w:gridCol w:w="850"/>
        <w:gridCol w:w="1418"/>
        <w:gridCol w:w="992"/>
      </w:tblGrid>
      <w:tr w:rsidR="00B12F17" w:rsidRPr="00390A5D" w:rsidTr="00A80222">
        <w:trPr>
          <w:trHeight w:val="230"/>
        </w:trPr>
        <w:tc>
          <w:tcPr>
            <w:tcW w:w="3256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ivaria</w:t>
            </w:r>
            <w:r w:rsidR="00FB2C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e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ogistic regression</w:t>
            </w:r>
          </w:p>
        </w:tc>
        <w:tc>
          <w:tcPr>
            <w:tcW w:w="3260" w:type="dxa"/>
            <w:gridSpan w:val="3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varia</w:t>
            </w:r>
            <w:r w:rsidR="00FB2C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e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ogistic regression</w:t>
            </w:r>
          </w:p>
        </w:tc>
      </w:tr>
      <w:tr w:rsidR="00B12F17" w:rsidRPr="00390A5D" w:rsidTr="00A80222">
        <w:trPr>
          <w:trHeight w:val="230"/>
        </w:trPr>
        <w:tc>
          <w:tcPr>
            <w:tcW w:w="3256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2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0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2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B12F17" w:rsidRPr="00390A5D" w:rsidTr="00A80222">
        <w:trPr>
          <w:trHeight w:val="230"/>
        </w:trPr>
        <w:tc>
          <w:tcPr>
            <w:tcW w:w="3256" w:type="dxa"/>
          </w:tcPr>
          <w:p w:rsidR="0093176D" w:rsidRPr="00390A5D" w:rsidRDefault="00B12F17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ymphadenectomy</w:t>
            </w:r>
            <w:r w:rsidR="003F77C2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040176" w:rsidRPr="00390A5D" w:rsidRDefault="00040176" w:rsidP="0023233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90A5D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  <w:t>n=1-5</w:t>
            </w:r>
            <w:r w:rsidR="002E14DB" w:rsidRPr="00390A5D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  <w:t xml:space="preserve"> </w:t>
            </w:r>
            <w:r w:rsidR="002E14DB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  <w:t xml:space="preserve">vs. </w:t>
            </w:r>
            <w:r w:rsidR="002E14DB" w:rsidRPr="00390A5D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  <w:t>n=0</w:t>
            </w:r>
          </w:p>
          <w:p w:rsidR="00040176" w:rsidRPr="002E14DB" w:rsidRDefault="002E14DB" w:rsidP="00232332">
            <w:pPr>
              <w:pStyle w:val="ListParagraph"/>
              <w:numPr>
                <w:ilvl w:val="0"/>
                <w:numId w:val="7"/>
              </w:numPr>
              <w:rPr>
                <w:i/>
                <w:iCs/>
                <w:sz w:val="20"/>
                <w:szCs w:val="20"/>
              </w:rPr>
            </w:pPr>
            <w:r w:rsidRPr="00390A5D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  <w:t>n</w:t>
            </w:r>
            <w:r w:rsidRPr="00390A5D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≥</w:t>
            </w:r>
            <w:r w:rsidRPr="002E14D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 xml:space="preserve">6 vs. </w:t>
            </w:r>
            <w:r w:rsidR="00040176" w:rsidRPr="002E14D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 xml:space="preserve">n=0 </w:t>
            </w:r>
          </w:p>
          <w:p w:rsidR="001D7D7B" w:rsidRPr="00390A5D" w:rsidRDefault="001D7D7B" w:rsidP="0023233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90A5D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  <w:t>n</w:t>
            </w:r>
            <w:r w:rsidRPr="00390A5D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≥6</w:t>
            </w:r>
            <w:r w:rsidR="002E14DB" w:rsidRPr="00390A5D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  <w:t xml:space="preserve"> </w:t>
            </w:r>
            <w:r w:rsidR="002E14DB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  <w:t xml:space="preserve">vs. </w:t>
            </w:r>
            <w:r w:rsidR="002E14DB" w:rsidRPr="00390A5D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  <w:t>n=0-5</w:t>
            </w:r>
          </w:p>
        </w:tc>
        <w:tc>
          <w:tcPr>
            <w:tcW w:w="850" w:type="dxa"/>
          </w:tcPr>
          <w:p w:rsidR="009F2CC6" w:rsidRPr="00390A5D" w:rsidRDefault="009F2CC6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2CC6" w:rsidRPr="00390A5D" w:rsidRDefault="009F2CC6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7</w:t>
            </w:r>
          </w:p>
          <w:p w:rsidR="009F2CC6" w:rsidRPr="00390A5D" w:rsidRDefault="009F2CC6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6</w:t>
            </w:r>
          </w:p>
          <w:p w:rsidR="001D7D7B" w:rsidRPr="00390A5D" w:rsidRDefault="001D7D7B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0</w:t>
            </w:r>
          </w:p>
        </w:tc>
        <w:tc>
          <w:tcPr>
            <w:tcW w:w="1418" w:type="dxa"/>
          </w:tcPr>
          <w:p w:rsidR="003F77C2" w:rsidRPr="00390A5D" w:rsidRDefault="003F77C2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2CC6" w:rsidRPr="00390A5D" w:rsidRDefault="009F2CC6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-2.261</w:t>
            </w:r>
          </w:p>
          <w:p w:rsidR="009F2CC6" w:rsidRPr="00390A5D" w:rsidRDefault="009F2CC6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5-2.471</w:t>
            </w:r>
          </w:p>
          <w:p w:rsidR="001D7D7B" w:rsidRPr="00390A5D" w:rsidRDefault="001D7D7B" w:rsidP="00D72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8-5.613</w:t>
            </w:r>
          </w:p>
        </w:tc>
        <w:tc>
          <w:tcPr>
            <w:tcW w:w="992" w:type="dxa"/>
          </w:tcPr>
          <w:p w:rsidR="003F77C2" w:rsidRPr="00390A5D" w:rsidRDefault="003F77C2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9F2CC6" w:rsidRPr="00390A5D" w:rsidRDefault="009F2CC6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6</w:t>
            </w:r>
          </w:p>
          <w:p w:rsidR="009F2CC6" w:rsidRPr="00390A5D" w:rsidRDefault="009F2CC6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:rsidR="001D7D7B" w:rsidRPr="00390A5D" w:rsidRDefault="001D7D7B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:rsidR="005C390E" w:rsidRPr="00390A5D" w:rsidRDefault="005C390E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C390E" w:rsidRPr="00390A5D" w:rsidRDefault="00D17161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1D7D7B" w:rsidRPr="00390A5D" w:rsidRDefault="005C390E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C390E" w:rsidRPr="00390A5D" w:rsidRDefault="001D7D7B" w:rsidP="00D72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6</w:t>
            </w:r>
          </w:p>
        </w:tc>
        <w:tc>
          <w:tcPr>
            <w:tcW w:w="1418" w:type="dxa"/>
          </w:tcPr>
          <w:p w:rsidR="005C390E" w:rsidRPr="00390A5D" w:rsidRDefault="005C390E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C390E" w:rsidRPr="00390A5D" w:rsidRDefault="00D17161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1D7D7B" w:rsidRPr="00390A5D" w:rsidRDefault="005C390E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C390E" w:rsidRPr="00390A5D" w:rsidRDefault="001D7D7B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-4.797</w:t>
            </w:r>
          </w:p>
        </w:tc>
        <w:tc>
          <w:tcPr>
            <w:tcW w:w="992" w:type="dxa"/>
          </w:tcPr>
          <w:p w:rsidR="005C390E" w:rsidRPr="00390A5D" w:rsidRDefault="005C390E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17161" w:rsidRPr="00390A5D" w:rsidRDefault="00D17161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1D7D7B" w:rsidRPr="00390A5D" w:rsidRDefault="005C390E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C390E" w:rsidRPr="00D72376" w:rsidRDefault="001D7D7B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</w:tr>
      <w:tr w:rsidR="00B12F17" w:rsidRPr="00390A5D" w:rsidTr="00A80222">
        <w:trPr>
          <w:trHeight w:val="230"/>
        </w:trPr>
        <w:tc>
          <w:tcPr>
            <w:tcW w:w="3256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gender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A ≥III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gnosis</w:t>
            </w:r>
          </w:p>
          <w:p w:rsidR="00B12F17" w:rsidRPr="00390A5D" w:rsidRDefault="00B12F17" w:rsidP="002323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CCA</w:t>
            </w:r>
            <w:proofErr w:type="spellEnd"/>
          </w:p>
          <w:p w:rsidR="00B12F17" w:rsidRPr="00390A5D" w:rsidRDefault="00B12F17" w:rsidP="002323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CCA</w:t>
            </w:r>
            <w:proofErr w:type="spellEnd"/>
          </w:p>
          <w:p w:rsidR="00B12F17" w:rsidRPr="00390A5D" w:rsidRDefault="00B12F17" w:rsidP="002323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BC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oadj.Therapy</w:t>
            </w:r>
            <w:proofErr w:type="spellEnd"/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operative Intervention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existing</w:t>
            </w:r>
          </w:p>
          <w:p w:rsidR="00B12F17" w:rsidRPr="00390A5D" w:rsidRDefault="00B12F17" w:rsidP="002323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betes</w:t>
            </w:r>
          </w:p>
          <w:p w:rsidR="00B12F17" w:rsidRPr="00390A5D" w:rsidRDefault="00B12F17" w:rsidP="002323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nal failure</w:t>
            </w:r>
          </w:p>
          <w:p w:rsidR="00B12F17" w:rsidRPr="00390A5D" w:rsidRDefault="00B12F17" w:rsidP="002323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ver cirrhosis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cohol</w:t>
            </w:r>
            <w:r w:rsidR="003F77C2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buse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story of liver surgery</w:t>
            </w:r>
          </w:p>
        </w:tc>
        <w:tc>
          <w:tcPr>
            <w:tcW w:w="850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55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4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4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10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7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38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2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6</w:t>
            </w:r>
          </w:p>
          <w:p w:rsidR="00B12F17" w:rsidRPr="00390A5D" w:rsidRDefault="00ED19D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4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9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06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3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5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418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0-1.907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2-1.037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6-0.974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26-2.017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3-0.638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06-6.599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6-1.773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2-1.754</w:t>
            </w:r>
          </w:p>
          <w:p w:rsidR="00B12F17" w:rsidRPr="00390A5D" w:rsidRDefault="00ED19D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9-4.585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1-1.435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49-4.627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6-1.054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6-1.661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3-1.038</w:t>
            </w:r>
          </w:p>
        </w:tc>
        <w:tc>
          <w:tcPr>
            <w:tcW w:w="992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3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6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4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2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6</w:t>
            </w:r>
          </w:p>
          <w:p w:rsidR="00B12F17" w:rsidRPr="00390A5D" w:rsidRDefault="00ED19D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1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60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14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60</w:t>
            </w:r>
          </w:p>
        </w:tc>
        <w:tc>
          <w:tcPr>
            <w:tcW w:w="850" w:type="dxa"/>
          </w:tcPr>
          <w:p w:rsidR="00B12F17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  <w:r w:rsidR="007E56DC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D61C5" w:rsidRPr="00390A5D" w:rsidRDefault="00D17161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5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7E56DC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  <w:p w:rsidR="005D61C5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  <w:r w:rsidR="007E56DC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3</w:t>
            </w:r>
            <w:r w:rsidR="007E56DC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1-1.9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7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  <w:p w:rsidR="005D61C5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B12F17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992" w:type="dxa"/>
          </w:tcPr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D17161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  <w:r w:rsidR="007E56DC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7E56DC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4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D61C5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  <w:p w:rsidR="005D61C5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7</w:t>
            </w:r>
          </w:p>
          <w:p w:rsidR="005D61C5" w:rsidRPr="00390A5D" w:rsidRDefault="005D61C5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B12F17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</w:t>
            </w:r>
          </w:p>
        </w:tc>
      </w:tr>
      <w:tr w:rsidR="00B12F17" w:rsidRPr="00390A5D" w:rsidTr="00A80222">
        <w:trPr>
          <w:trHeight w:val="230"/>
        </w:trPr>
        <w:tc>
          <w:tcPr>
            <w:tcW w:w="3256" w:type="dxa"/>
          </w:tcPr>
          <w:p w:rsidR="005D61C5" w:rsidRPr="00390A5D" w:rsidRDefault="005D61C5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inimal invasive </w:t>
            </w:r>
            <w:r w:rsidR="00333D46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s. open 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ration of surgery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Major </w:t>
            </w:r>
            <w:r w:rsidR="00333D46"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vs. minor </w:t>
            </w: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section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ection volume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DA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scular reconstruction</w:t>
            </w:r>
          </w:p>
          <w:p w:rsidR="003F77C2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ultaneous extrahepatic resection</w:t>
            </w:r>
          </w:p>
        </w:tc>
        <w:tc>
          <w:tcPr>
            <w:tcW w:w="850" w:type="dxa"/>
          </w:tcPr>
          <w:p w:rsidR="005D61C5" w:rsidRPr="00390A5D" w:rsidRDefault="005D61C5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4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6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995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0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08</w:t>
            </w:r>
          </w:p>
          <w:p w:rsidR="00B12F17" w:rsidRPr="00390A5D" w:rsidRDefault="007A303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1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3</w:t>
            </w:r>
          </w:p>
        </w:tc>
        <w:tc>
          <w:tcPr>
            <w:tcW w:w="1418" w:type="dxa"/>
          </w:tcPr>
          <w:p w:rsidR="005D61C5" w:rsidRPr="00390A5D" w:rsidRDefault="005D61C5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1-0.663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4-1.008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38-10.767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0-1.000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28-11.366</w:t>
            </w:r>
          </w:p>
          <w:p w:rsidR="00B12F17" w:rsidRPr="00390A5D" w:rsidRDefault="007A303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2-11.875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3-3.326</w:t>
            </w:r>
          </w:p>
        </w:tc>
        <w:tc>
          <w:tcPr>
            <w:tcW w:w="992" w:type="dxa"/>
          </w:tcPr>
          <w:p w:rsidR="005D61C5" w:rsidRPr="00390A5D" w:rsidRDefault="005D61C5" w:rsidP="002323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6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:rsidR="00B12F17" w:rsidRPr="00390A5D" w:rsidRDefault="007A3033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850" w:type="dxa"/>
          </w:tcPr>
          <w:p w:rsidR="00B12F17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7E56DC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:rsidR="007E56DC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8" w:type="dxa"/>
          </w:tcPr>
          <w:p w:rsidR="00B12F17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5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  <w:p w:rsidR="007E56DC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-1.004</w:t>
            </w:r>
          </w:p>
          <w:p w:rsidR="007E56DC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3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6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3</w:t>
            </w:r>
          </w:p>
        </w:tc>
        <w:tc>
          <w:tcPr>
            <w:tcW w:w="992" w:type="dxa"/>
          </w:tcPr>
          <w:p w:rsidR="00B12F17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7</w:t>
            </w:r>
          </w:p>
          <w:p w:rsidR="007E56DC" w:rsidRPr="00390A5D" w:rsidRDefault="007E56DC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</w:t>
            </w:r>
          </w:p>
          <w:p w:rsidR="007E56DC" w:rsidRPr="00390A5D" w:rsidRDefault="002C5D03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  <w:p w:rsidR="002C5D03" w:rsidRPr="00C661C7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</w:tc>
      </w:tr>
      <w:tr w:rsidR="00B12F17" w:rsidRPr="00390A5D" w:rsidTr="00A80222">
        <w:trPr>
          <w:trHeight w:val="230"/>
        </w:trPr>
        <w:tc>
          <w:tcPr>
            <w:tcW w:w="3256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athology [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]</w:t>
            </w:r>
          </w:p>
          <w:p w:rsidR="003F77C2" w:rsidRPr="00390A5D" w:rsidRDefault="00B12F17" w:rsidP="002323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≥2</w:t>
            </w:r>
          </w:p>
          <w:p w:rsidR="00B12F17" w:rsidRPr="00390A5D" w:rsidRDefault="003F77C2" w:rsidP="002323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≥1</w:t>
            </w:r>
          </w:p>
        </w:tc>
        <w:tc>
          <w:tcPr>
            <w:tcW w:w="850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F77C2" w:rsidRPr="00390A5D" w:rsidRDefault="00B12F17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92</w:t>
            </w:r>
          </w:p>
          <w:p w:rsidR="00B12F17" w:rsidRPr="00390A5D" w:rsidRDefault="003F77C2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90</w:t>
            </w:r>
          </w:p>
        </w:tc>
        <w:tc>
          <w:tcPr>
            <w:tcW w:w="1418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F77C2" w:rsidRPr="00390A5D" w:rsidRDefault="00B12F17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2-2.707</w:t>
            </w:r>
          </w:p>
          <w:p w:rsidR="00B12F17" w:rsidRPr="00390A5D" w:rsidRDefault="003F77C2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70-12.416</w:t>
            </w:r>
          </w:p>
        </w:tc>
        <w:tc>
          <w:tcPr>
            <w:tcW w:w="992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F77C2" w:rsidRPr="00390A5D" w:rsidRDefault="00B12F17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8</w:t>
            </w:r>
          </w:p>
          <w:p w:rsidR="00B12F17" w:rsidRPr="00390A5D" w:rsidRDefault="003F77C2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3F77C2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</w:t>
            </w:r>
          </w:p>
        </w:tc>
        <w:tc>
          <w:tcPr>
            <w:tcW w:w="1418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2F17" w:rsidRPr="00390A5D" w:rsidRDefault="002C5D03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  <w:p w:rsidR="003F77C2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</w:t>
            </w:r>
            <w:r w:rsidR="00D17161"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4</w:t>
            </w:r>
          </w:p>
        </w:tc>
        <w:tc>
          <w:tcPr>
            <w:tcW w:w="992" w:type="dxa"/>
          </w:tcPr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F77C2" w:rsidRPr="00390A5D" w:rsidRDefault="002C5D03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C5D03" w:rsidRPr="00390A5D" w:rsidRDefault="002C5D03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9</w:t>
            </w:r>
          </w:p>
        </w:tc>
      </w:tr>
      <w:tr w:rsidR="00B12F17" w:rsidRPr="00390A5D" w:rsidTr="00A80222">
        <w:trPr>
          <w:trHeight w:val="230"/>
        </w:trPr>
        <w:tc>
          <w:tcPr>
            <w:tcW w:w="3256" w:type="dxa"/>
          </w:tcPr>
          <w:p w:rsidR="00B12F17" w:rsidRPr="00390A5D" w:rsidRDefault="00EA7F5B" w:rsidP="0023233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ntraoperative t</w:t>
            </w:r>
            <w:r w:rsidR="00B12F17" w:rsidRPr="00390A5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ansfusions of</w:t>
            </w:r>
          </w:p>
          <w:p w:rsidR="00B12F17" w:rsidRPr="00390A5D" w:rsidRDefault="00B12F17" w:rsidP="002323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BC</w:t>
            </w:r>
          </w:p>
          <w:p w:rsidR="00B12F17" w:rsidRPr="00390A5D" w:rsidRDefault="00B12F17" w:rsidP="002323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850" w:type="dxa"/>
          </w:tcPr>
          <w:p w:rsidR="00B12F17" w:rsidRPr="00390A5D" w:rsidRDefault="00B12F17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95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46</w:t>
            </w:r>
          </w:p>
        </w:tc>
        <w:tc>
          <w:tcPr>
            <w:tcW w:w="1418" w:type="dxa"/>
          </w:tcPr>
          <w:p w:rsidR="00B12F17" w:rsidRPr="00390A5D" w:rsidRDefault="00B12F17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44-1.797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48-1.253</w:t>
            </w:r>
          </w:p>
        </w:tc>
        <w:tc>
          <w:tcPr>
            <w:tcW w:w="992" w:type="dxa"/>
          </w:tcPr>
          <w:p w:rsidR="00B12F17" w:rsidRPr="00390A5D" w:rsidRDefault="00B12F17" w:rsidP="002323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</w:tcPr>
          <w:p w:rsidR="00B12F17" w:rsidRPr="00390A5D" w:rsidRDefault="00B12F17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</w:t>
            </w:r>
            <w:r w:rsidR="002C5D03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D17161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2C5D03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</w:t>
            </w:r>
            <w:r w:rsidR="00D17161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</w:tcPr>
          <w:p w:rsidR="00B12F17" w:rsidRPr="00390A5D" w:rsidRDefault="00B12F17" w:rsidP="0023233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2C5D03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</w:t>
            </w:r>
            <w:r w:rsidR="002C5D03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4</w:t>
            </w:r>
            <w:r w:rsidR="00D17161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</w:t>
            </w:r>
            <w:r w:rsidR="002C5D03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="00D17161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2C5D03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</w:t>
            </w:r>
            <w:r w:rsidR="00D17161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2C5D03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</w:t>
            </w:r>
            <w:r w:rsidR="00D17161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B12F17" w:rsidRPr="00390A5D" w:rsidRDefault="00B12F17" w:rsidP="002323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2C5D03" w:rsidRPr="00390A5D" w:rsidRDefault="00B12F17" w:rsidP="00232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  <w:r w:rsidR="002C5D03" w:rsidRPr="00390A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  <w:p w:rsidR="00B12F17" w:rsidRPr="00390A5D" w:rsidRDefault="00B12F17" w:rsidP="00232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2C5D03"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</w:tbl>
    <w:p w:rsidR="009D2BD9" w:rsidRPr="007B78A5" w:rsidRDefault="009D2BD9" w:rsidP="009D2BD9">
      <w:pPr>
        <w:suppressAutoHyphens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</w:rPr>
      </w:pPr>
    </w:p>
    <w:p w:rsidR="00E91D06" w:rsidRDefault="00E91D06" w:rsidP="00E91D06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  <w:sectPr w:rsidR="00E91D06">
          <w:pgSz w:w="11906" w:h="16838"/>
          <w:pgMar w:top="1134" w:right="1417" w:bottom="1417" w:left="1417" w:header="0" w:footer="0" w:gutter="0"/>
          <w:cols w:space="720"/>
          <w:formProt w:val="0"/>
          <w:docGrid w:linePitch="360"/>
        </w:sectPr>
      </w:pPr>
    </w:p>
    <w:p w:rsidR="00E91D06" w:rsidRPr="001E30D3" w:rsidRDefault="001833A1" w:rsidP="001E30D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E30D3">
        <w:rPr>
          <w:rFonts w:ascii="Times New Roman" w:hAnsi="Times New Roman" w:cs="Times New Roman"/>
          <w:b/>
          <w:lang w:val="en-US"/>
        </w:rPr>
        <w:lastRenderedPageBreak/>
        <w:t xml:space="preserve">Supplementary table 3. </w:t>
      </w:r>
      <w:r w:rsidR="00E91D06" w:rsidRPr="001E30D3">
        <w:rPr>
          <w:rFonts w:ascii="Times New Roman" w:hAnsi="Times New Roman" w:cs="Times New Roman"/>
          <w:lang w:val="en-US"/>
        </w:rPr>
        <w:t xml:space="preserve">Prediction of major postoperative complications classified as </w:t>
      </w:r>
      <w:proofErr w:type="spellStart"/>
      <w:r w:rsidR="00E91D06" w:rsidRPr="001E30D3">
        <w:rPr>
          <w:rFonts w:ascii="Times New Roman" w:hAnsi="Times New Roman" w:cs="Times New Roman"/>
          <w:lang w:val="en-US"/>
        </w:rPr>
        <w:t>Clavien</w:t>
      </w:r>
      <w:proofErr w:type="spellEnd"/>
      <w:r w:rsidR="00E91D06" w:rsidRPr="001E30D3">
        <w:rPr>
          <w:rFonts w:ascii="Times New Roman" w:hAnsi="Times New Roman" w:cs="Times New Roman"/>
          <w:lang w:val="en-US"/>
        </w:rPr>
        <w:t xml:space="preserve">-Dindo </w:t>
      </w:r>
      <w:r w:rsidR="00E91D06" w:rsidRPr="001E30D3">
        <w:rPr>
          <w:rFonts w:ascii="Times New Roman" w:eastAsia="Calibri" w:hAnsi="Times New Roman" w:cs="Times New Roman"/>
          <w:lang w:val="en-US"/>
        </w:rPr>
        <w:t>≥III</w:t>
      </w:r>
      <w:r w:rsidR="00E91D06" w:rsidRPr="001E30D3">
        <w:rPr>
          <w:rFonts w:ascii="Times New Roman" w:hAnsi="Times New Roman" w:cs="Times New Roman"/>
          <w:lang w:val="en-US"/>
        </w:rPr>
        <w:t xml:space="preserve"> </w:t>
      </w:r>
      <w:r w:rsidR="00BF441D" w:rsidRPr="001E30D3">
        <w:rPr>
          <w:rFonts w:ascii="Times New Roman" w:hAnsi="Times New Roman" w:cs="Times New Roman"/>
          <w:lang w:val="en-US"/>
        </w:rPr>
        <w:t xml:space="preserve">(n=104) </w:t>
      </w:r>
      <w:r w:rsidR="00E91D06" w:rsidRPr="001E30D3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="00E91D06" w:rsidRPr="001E30D3">
        <w:rPr>
          <w:rFonts w:ascii="Times New Roman" w:hAnsi="Times New Roman" w:cs="Times New Roman"/>
          <w:lang w:val="en-US"/>
        </w:rPr>
        <w:t>uni</w:t>
      </w:r>
      <w:proofErr w:type="spellEnd"/>
      <w:r w:rsidR="00E91D06" w:rsidRPr="001E30D3">
        <w:rPr>
          <w:rFonts w:ascii="Times New Roman" w:hAnsi="Times New Roman" w:cs="Times New Roman"/>
          <w:lang w:val="en-US"/>
        </w:rPr>
        <w:t xml:space="preserve">- and multivariate regression analysis in the </w:t>
      </w:r>
      <w:r w:rsidR="00E91D06" w:rsidRPr="001E30D3">
        <w:rPr>
          <w:rFonts w:ascii="Times New Roman" w:hAnsi="Times New Roman" w:cs="Times New Roman"/>
          <w:b/>
          <w:bCs/>
          <w:lang w:val="en-US"/>
        </w:rPr>
        <w:t>subgroup of major resections</w:t>
      </w:r>
      <w:r w:rsidR="00E91D06" w:rsidRPr="001E30D3">
        <w:rPr>
          <w:rFonts w:ascii="Times New Roman" w:hAnsi="Times New Roman" w:cs="Times New Roman"/>
          <w:lang w:val="en-US"/>
        </w:rPr>
        <w:t xml:space="preserve"> (n=161)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256"/>
        <w:gridCol w:w="850"/>
        <w:gridCol w:w="1418"/>
        <w:gridCol w:w="951"/>
        <w:gridCol w:w="891"/>
        <w:gridCol w:w="1418"/>
        <w:gridCol w:w="992"/>
      </w:tblGrid>
      <w:tr w:rsidR="00E91D06" w:rsidRPr="00390A5D" w:rsidTr="007065C3">
        <w:trPr>
          <w:trHeight w:val="230"/>
        </w:trPr>
        <w:tc>
          <w:tcPr>
            <w:tcW w:w="3256" w:type="dxa"/>
          </w:tcPr>
          <w:p w:rsidR="00E91D06" w:rsidRPr="00390A5D" w:rsidRDefault="00E91D06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  <w:gridSpan w:val="3"/>
          </w:tcPr>
          <w:p w:rsidR="00E91D06" w:rsidRPr="00390A5D" w:rsidRDefault="00E91D06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ivaria</w:t>
            </w:r>
            <w:r w:rsidR="00FB2C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e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ogistic regression</w:t>
            </w:r>
          </w:p>
        </w:tc>
        <w:tc>
          <w:tcPr>
            <w:tcW w:w="3301" w:type="dxa"/>
            <w:gridSpan w:val="3"/>
          </w:tcPr>
          <w:p w:rsidR="00E91D06" w:rsidRPr="00390A5D" w:rsidRDefault="00E91D06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varia</w:t>
            </w:r>
            <w:r w:rsidR="00FB2C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e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ogistic regression</w:t>
            </w:r>
          </w:p>
        </w:tc>
      </w:tr>
      <w:tr w:rsidR="00E91D06" w:rsidRPr="00390A5D" w:rsidTr="007065C3">
        <w:trPr>
          <w:trHeight w:val="230"/>
        </w:trPr>
        <w:tc>
          <w:tcPr>
            <w:tcW w:w="3256" w:type="dxa"/>
          </w:tcPr>
          <w:p w:rsidR="00E91D06" w:rsidRPr="00390A5D" w:rsidRDefault="00E91D06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E91D06" w:rsidRPr="00390A5D" w:rsidRDefault="00E91D06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</w:tcPr>
          <w:p w:rsidR="00E91D06" w:rsidRPr="00390A5D" w:rsidRDefault="00E91D06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51" w:type="dxa"/>
          </w:tcPr>
          <w:p w:rsidR="00E91D06" w:rsidRPr="00390A5D" w:rsidRDefault="00E91D06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91" w:type="dxa"/>
          </w:tcPr>
          <w:p w:rsidR="00E91D06" w:rsidRPr="00390A5D" w:rsidRDefault="00E91D06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</w:tcPr>
          <w:p w:rsidR="00E91D06" w:rsidRPr="00390A5D" w:rsidRDefault="00E91D06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2" w:type="dxa"/>
          </w:tcPr>
          <w:p w:rsidR="00E91D06" w:rsidRPr="00390A5D" w:rsidRDefault="00E91D06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065C3" w:rsidRPr="00390A5D" w:rsidTr="007065C3">
        <w:trPr>
          <w:trHeight w:val="728"/>
        </w:trPr>
        <w:tc>
          <w:tcPr>
            <w:tcW w:w="3256" w:type="dxa"/>
          </w:tcPr>
          <w:p w:rsidR="007065C3" w:rsidRPr="00390A5D" w:rsidRDefault="007065C3" w:rsidP="007065C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ymphadenectomy </w:t>
            </w:r>
          </w:p>
          <w:p w:rsidR="007065C3" w:rsidRPr="00C53656" w:rsidRDefault="007065C3" w:rsidP="007065C3">
            <w:pPr>
              <w:pStyle w:val="ListParagraph"/>
              <w:numPr>
                <w:ilvl w:val="0"/>
                <w:numId w:val="7"/>
              </w:numPr>
              <w:rPr>
                <w:iCs/>
                <w:sz w:val="20"/>
                <w:szCs w:val="20"/>
              </w:rPr>
            </w:pP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>n=1-5 vs. n=0</w:t>
            </w:r>
          </w:p>
          <w:p w:rsidR="007065C3" w:rsidRPr="00C53656" w:rsidRDefault="007065C3" w:rsidP="007065C3">
            <w:pPr>
              <w:pStyle w:val="ListParagraph"/>
              <w:numPr>
                <w:ilvl w:val="0"/>
                <w:numId w:val="7"/>
              </w:numPr>
              <w:rPr>
                <w:iCs/>
                <w:sz w:val="20"/>
                <w:szCs w:val="20"/>
              </w:rPr>
            </w:pP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>n</w:t>
            </w:r>
            <w:r w:rsidRPr="00C53656"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val="en-US"/>
              </w:rPr>
              <w:t xml:space="preserve">≥6 vs. </w:t>
            </w: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 xml:space="preserve">n=0 </w:t>
            </w:r>
          </w:p>
          <w:p w:rsidR="00C53656" w:rsidRPr="007065C3" w:rsidRDefault="00C53656" w:rsidP="007065C3">
            <w:pPr>
              <w:pStyle w:val="ListParagraph"/>
              <w:numPr>
                <w:ilvl w:val="0"/>
                <w:numId w:val="7"/>
              </w:numPr>
              <w:rPr>
                <w:i/>
                <w:iCs/>
                <w:sz w:val="20"/>
                <w:szCs w:val="20"/>
              </w:rPr>
            </w:pP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>n</w:t>
            </w:r>
            <w:r w:rsidRPr="00C53656"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val="en-US"/>
              </w:rPr>
              <w:t>≥6 vs. n=0-5</w:t>
            </w:r>
          </w:p>
        </w:tc>
        <w:tc>
          <w:tcPr>
            <w:tcW w:w="850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:rsidR="007065C3" w:rsidRP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3</w:t>
            </w:r>
          </w:p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7</w:t>
            </w:r>
          </w:p>
          <w:p w:rsidR="00C53656" w:rsidRPr="007065C3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28</w:t>
            </w:r>
          </w:p>
        </w:tc>
        <w:tc>
          <w:tcPr>
            <w:tcW w:w="1418" w:type="dxa"/>
          </w:tcPr>
          <w:p w:rsidR="007065C3" w:rsidRP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065C3" w:rsidRP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9-1.748</w:t>
            </w:r>
          </w:p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4-8.662</w:t>
            </w:r>
          </w:p>
          <w:p w:rsidR="00C53656" w:rsidRPr="007065C3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4-8.915</w:t>
            </w:r>
          </w:p>
        </w:tc>
        <w:tc>
          <w:tcPr>
            <w:tcW w:w="951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065C3" w:rsidRP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</w:t>
            </w:r>
          </w:p>
          <w:p w:rsidR="007065C3" w:rsidRDefault="007065C3" w:rsidP="00706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65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  <w:p w:rsidR="00C53656" w:rsidRPr="007065C3" w:rsidRDefault="00C53656" w:rsidP="00706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91" w:type="dxa"/>
          </w:tcPr>
          <w:p w:rsidR="007065C3" w:rsidRPr="00C53656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P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92</w:t>
            </w:r>
          </w:p>
        </w:tc>
        <w:tc>
          <w:tcPr>
            <w:tcW w:w="1418" w:type="dxa"/>
          </w:tcPr>
          <w:p w:rsidR="007065C3" w:rsidRPr="00C53656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53656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P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1-6.955</w:t>
            </w:r>
          </w:p>
        </w:tc>
        <w:tc>
          <w:tcPr>
            <w:tcW w:w="992" w:type="dxa"/>
          </w:tcPr>
          <w:p w:rsidR="007065C3" w:rsidRPr="00C53656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53656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Pr="00C53656" w:rsidRDefault="00C53656" w:rsidP="00706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36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7065C3" w:rsidRPr="00390A5D" w:rsidTr="007065C3">
        <w:trPr>
          <w:trHeight w:val="230"/>
        </w:trPr>
        <w:tc>
          <w:tcPr>
            <w:tcW w:w="3256" w:type="dxa"/>
          </w:tcPr>
          <w:p w:rsidR="007065C3" w:rsidRPr="00390A5D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gender</w:t>
            </w:r>
          </w:p>
          <w:p w:rsidR="007065C3" w:rsidRPr="00390A5D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  <w:p w:rsidR="007065C3" w:rsidRPr="00390A5D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</w:t>
            </w:r>
          </w:p>
          <w:p w:rsidR="007065C3" w:rsidRPr="00390A5D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A ≥III</w:t>
            </w:r>
          </w:p>
          <w:p w:rsidR="007065C3" w:rsidRPr="00390A5D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oadj.Therapy</w:t>
            </w:r>
            <w:proofErr w:type="spellEnd"/>
          </w:p>
          <w:p w:rsidR="007065C3" w:rsidRPr="00390A5D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operative Intervention</w:t>
            </w:r>
          </w:p>
          <w:p w:rsidR="007065C3" w:rsidRPr="00390A5D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existing</w:t>
            </w:r>
          </w:p>
          <w:p w:rsidR="007065C3" w:rsidRPr="00390A5D" w:rsidRDefault="007065C3" w:rsidP="007065C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betes</w:t>
            </w:r>
          </w:p>
          <w:p w:rsidR="007065C3" w:rsidRPr="00390A5D" w:rsidRDefault="007065C3" w:rsidP="007065C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nal failure</w:t>
            </w:r>
          </w:p>
          <w:p w:rsidR="007065C3" w:rsidRPr="00390A5D" w:rsidRDefault="007065C3" w:rsidP="007065C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ver cirrhosis</w:t>
            </w:r>
          </w:p>
          <w:p w:rsidR="007065C3" w:rsidRPr="00390A5D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story of liver surgery</w:t>
            </w:r>
          </w:p>
        </w:tc>
        <w:tc>
          <w:tcPr>
            <w:tcW w:w="850" w:type="dxa"/>
          </w:tcPr>
          <w:p w:rsidR="007065C3" w:rsidRP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7</w:t>
            </w:r>
          </w:p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  <w:p w:rsidR="007065C3" w:rsidRDefault="005B341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0</w:t>
            </w:r>
          </w:p>
          <w:p w:rsidR="005B3416" w:rsidRDefault="005B341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3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7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4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7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8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2</w:t>
            </w:r>
          </w:p>
          <w:p w:rsidR="00BE080E" w:rsidRPr="007065C3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1418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5-2.648</w:t>
            </w:r>
          </w:p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-1.029</w:t>
            </w:r>
          </w:p>
          <w:p w:rsidR="005B3416" w:rsidRDefault="005B341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2-1.024</w:t>
            </w:r>
          </w:p>
          <w:p w:rsidR="005B3416" w:rsidRDefault="005B341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4-3.203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-1.925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8-4.959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1-2.270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-3.560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-4.947</w:t>
            </w:r>
          </w:p>
          <w:p w:rsidR="005B3416" w:rsidRPr="007065C3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-1.554</w:t>
            </w:r>
          </w:p>
        </w:tc>
        <w:tc>
          <w:tcPr>
            <w:tcW w:w="951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5</w:t>
            </w:r>
          </w:p>
          <w:p w:rsidR="005B3416" w:rsidRDefault="005B341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  <w:p w:rsidR="005B3416" w:rsidRDefault="005B341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  <w:p w:rsidR="005B3416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4</w:t>
            </w:r>
          </w:p>
          <w:p w:rsidR="00BE080E" w:rsidRPr="00BE080E" w:rsidRDefault="00BE080E" w:rsidP="00706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08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6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5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7</w:t>
            </w:r>
          </w:p>
          <w:p w:rsidR="00BE080E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2</w:t>
            </w:r>
          </w:p>
          <w:p w:rsidR="00BE080E" w:rsidRPr="007065C3" w:rsidRDefault="00BE080E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891" w:type="dxa"/>
          </w:tcPr>
          <w:p w:rsidR="007065C3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5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7065C3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-2.604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7065C3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065C3" w:rsidRPr="00390A5D" w:rsidTr="007065C3">
        <w:trPr>
          <w:trHeight w:val="230"/>
        </w:trPr>
        <w:tc>
          <w:tcPr>
            <w:tcW w:w="3256" w:type="dxa"/>
          </w:tcPr>
          <w:p w:rsidR="007065C3" w:rsidRPr="00833965" w:rsidRDefault="007065C3" w:rsidP="007065C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inimal invasive vs. open </w:t>
            </w:r>
          </w:p>
          <w:p w:rsidR="007065C3" w:rsidRPr="00833965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ration of surgery</w:t>
            </w:r>
          </w:p>
          <w:p w:rsidR="007065C3" w:rsidRPr="00833965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ection volume</w:t>
            </w:r>
          </w:p>
          <w:p w:rsidR="007065C3" w:rsidRPr="00833965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DA</w:t>
            </w:r>
          </w:p>
          <w:p w:rsidR="007065C3" w:rsidRPr="00833965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scular reconstruction</w:t>
            </w:r>
          </w:p>
          <w:p w:rsidR="00833965" w:rsidRPr="00833965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ultaneous extrahepatic resection</w:t>
            </w:r>
          </w:p>
        </w:tc>
        <w:tc>
          <w:tcPr>
            <w:tcW w:w="850" w:type="dxa"/>
          </w:tcPr>
          <w:p w:rsidR="007065C3" w:rsidRDefault="009B6631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9B6631" w:rsidRDefault="009B6631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4</w:t>
            </w:r>
          </w:p>
          <w:p w:rsidR="00833965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:rsidR="00833965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67</w:t>
            </w:r>
          </w:p>
          <w:p w:rsidR="00833965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3</w:t>
            </w:r>
          </w:p>
          <w:p w:rsidR="00833965" w:rsidRPr="007065C3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2</w:t>
            </w:r>
          </w:p>
        </w:tc>
        <w:tc>
          <w:tcPr>
            <w:tcW w:w="1418" w:type="dxa"/>
          </w:tcPr>
          <w:p w:rsidR="007065C3" w:rsidRDefault="009B6631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9B6631" w:rsidRDefault="009B6631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1-1.006</w:t>
            </w:r>
          </w:p>
          <w:p w:rsidR="009B6631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-1.000</w:t>
            </w:r>
          </w:p>
          <w:p w:rsidR="00833965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7-9.758</w:t>
            </w:r>
          </w:p>
          <w:p w:rsidR="00833965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7-7.583</w:t>
            </w:r>
          </w:p>
          <w:p w:rsidR="00833965" w:rsidRPr="007065C3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8-2.905</w:t>
            </w:r>
          </w:p>
        </w:tc>
        <w:tc>
          <w:tcPr>
            <w:tcW w:w="951" w:type="dxa"/>
          </w:tcPr>
          <w:p w:rsidR="007065C3" w:rsidRPr="009B6631" w:rsidRDefault="009B6631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6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9B6631" w:rsidRDefault="009B6631" w:rsidP="00706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  <w:p w:rsidR="009B6631" w:rsidRPr="00833965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9</w:t>
            </w:r>
          </w:p>
          <w:p w:rsidR="00833965" w:rsidRDefault="00833965" w:rsidP="00706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:rsidR="00833965" w:rsidRDefault="00833965" w:rsidP="00706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  <w:p w:rsidR="00833965" w:rsidRPr="00833965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891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5</w:t>
            </w: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0</w:t>
            </w:r>
          </w:p>
          <w:p w:rsidR="002B6047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-1.002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5-9.513</w:t>
            </w: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-4.752</w:t>
            </w:r>
          </w:p>
          <w:p w:rsidR="002B6047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</w:t>
            </w:r>
          </w:p>
          <w:p w:rsid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C53656" w:rsidRPr="00C53656" w:rsidRDefault="00C53656" w:rsidP="00706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36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  <w:p w:rsidR="002B6047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065C3" w:rsidRPr="00390A5D" w:rsidTr="007065C3">
        <w:trPr>
          <w:trHeight w:val="230"/>
        </w:trPr>
        <w:tc>
          <w:tcPr>
            <w:tcW w:w="3256" w:type="dxa"/>
          </w:tcPr>
          <w:p w:rsidR="007065C3" w:rsidRPr="00833965" w:rsidRDefault="007065C3" w:rsidP="007065C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ntraoperative transfusions of</w:t>
            </w:r>
          </w:p>
          <w:p w:rsidR="007065C3" w:rsidRPr="00833965" w:rsidRDefault="007065C3" w:rsidP="007065C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RBC</w:t>
            </w:r>
          </w:p>
          <w:p w:rsidR="007065C3" w:rsidRPr="00F47D05" w:rsidRDefault="007065C3" w:rsidP="007065C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lasma</w:t>
            </w:r>
          </w:p>
          <w:p w:rsidR="00F47D05" w:rsidRPr="00833965" w:rsidRDefault="00F47D05" w:rsidP="007065C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850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33965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5</w:t>
            </w:r>
          </w:p>
          <w:p w:rsidR="00833965" w:rsidRDefault="00F47D0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8</w:t>
            </w:r>
          </w:p>
          <w:p w:rsidR="00833965" w:rsidRPr="007065C3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9</w:t>
            </w:r>
          </w:p>
        </w:tc>
        <w:tc>
          <w:tcPr>
            <w:tcW w:w="1418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33965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5-1.616</w:t>
            </w:r>
          </w:p>
          <w:p w:rsidR="00833965" w:rsidRDefault="00F47D0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-1.148</w:t>
            </w:r>
          </w:p>
          <w:p w:rsidR="00833965" w:rsidRPr="007065C3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-4.052</w:t>
            </w:r>
          </w:p>
        </w:tc>
        <w:tc>
          <w:tcPr>
            <w:tcW w:w="951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833965" w:rsidRDefault="00833965" w:rsidP="00706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  <w:p w:rsidR="00833965" w:rsidRPr="00F47D05" w:rsidRDefault="00F47D0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7D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  <w:p w:rsidR="00833965" w:rsidRPr="00833965" w:rsidRDefault="00833965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891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9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-1.537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7065C3" w:rsidRDefault="007065C3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53656" w:rsidRDefault="00C53656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  <w:p w:rsidR="002B6047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2B6047" w:rsidRPr="00C53656" w:rsidRDefault="002B6047" w:rsidP="0070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5A2554" w:rsidRDefault="005A255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1833A1" w:rsidRDefault="001833A1" w:rsidP="00172EB7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  <w:sectPr w:rsidR="001833A1">
          <w:pgSz w:w="11906" w:h="16838"/>
          <w:pgMar w:top="1134" w:right="1417" w:bottom="1417" w:left="1417" w:header="0" w:footer="0" w:gutter="0"/>
          <w:cols w:space="720"/>
          <w:formProt w:val="0"/>
          <w:docGrid w:linePitch="360"/>
        </w:sectPr>
      </w:pPr>
    </w:p>
    <w:p w:rsidR="00172EB7" w:rsidRPr="001E30D3" w:rsidRDefault="001833A1" w:rsidP="001E30D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E30D3">
        <w:rPr>
          <w:rFonts w:ascii="Times New Roman" w:hAnsi="Times New Roman" w:cs="Times New Roman"/>
          <w:b/>
          <w:lang w:val="en-US"/>
        </w:rPr>
        <w:lastRenderedPageBreak/>
        <w:t>Supplementary table 4.</w:t>
      </w:r>
      <w:r w:rsidRPr="001E30D3">
        <w:rPr>
          <w:rFonts w:ascii="Times New Roman" w:hAnsi="Times New Roman" w:cs="Times New Roman"/>
          <w:lang w:val="en-US"/>
        </w:rPr>
        <w:t xml:space="preserve"> </w:t>
      </w:r>
      <w:r w:rsidR="00172EB7" w:rsidRPr="001E30D3">
        <w:rPr>
          <w:rFonts w:ascii="Times New Roman" w:hAnsi="Times New Roman" w:cs="Times New Roman"/>
          <w:lang w:val="en-US"/>
        </w:rPr>
        <w:t xml:space="preserve">Prediction of major postoperative complications classified as </w:t>
      </w:r>
      <w:proofErr w:type="spellStart"/>
      <w:r w:rsidR="00172EB7" w:rsidRPr="001E30D3">
        <w:rPr>
          <w:rFonts w:ascii="Times New Roman" w:hAnsi="Times New Roman" w:cs="Times New Roman"/>
          <w:lang w:val="en-US"/>
        </w:rPr>
        <w:t>Clavien</w:t>
      </w:r>
      <w:proofErr w:type="spellEnd"/>
      <w:r w:rsidR="00172EB7" w:rsidRPr="001E30D3">
        <w:rPr>
          <w:rFonts w:ascii="Times New Roman" w:hAnsi="Times New Roman" w:cs="Times New Roman"/>
          <w:lang w:val="en-US"/>
        </w:rPr>
        <w:t xml:space="preserve">-Dindo </w:t>
      </w:r>
      <w:r w:rsidR="00172EB7" w:rsidRPr="001E30D3">
        <w:rPr>
          <w:rFonts w:ascii="Times New Roman" w:eastAsia="Calibri" w:hAnsi="Times New Roman" w:cs="Times New Roman"/>
          <w:lang w:val="en-US"/>
        </w:rPr>
        <w:t>≥III</w:t>
      </w:r>
      <w:r w:rsidR="00172EB7" w:rsidRPr="001E30D3">
        <w:rPr>
          <w:rFonts w:ascii="Times New Roman" w:hAnsi="Times New Roman" w:cs="Times New Roman"/>
          <w:lang w:val="en-US"/>
        </w:rPr>
        <w:t xml:space="preserve"> (n=22) in </w:t>
      </w:r>
      <w:proofErr w:type="spellStart"/>
      <w:r w:rsidR="00172EB7" w:rsidRPr="001E30D3">
        <w:rPr>
          <w:rFonts w:ascii="Times New Roman" w:hAnsi="Times New Roman" w:cs="Times New Roman"/>
          <w:lang w:val="en-US"/>
        </w:rPr>
        <w:t>uni</w:t>
      </w:r>
      <w:proofErr w:type="spellEnd"/>
      <w:r w:rsidR="00172EB7" w:rsidRPr="001E30D3">
        <w:rPr>
          <w:rFonts w:ascii="Times New Roman" w:hAnsi="Times New Roman" w:cs="Times New Roman"/>
          <w:lang w:val="en-US"/>
        </w:rPr>
        <w:t xml:space="preserve">- and multivariate regression analysis in the </w:t>
      </w:r>
      <w:r w:rsidR="00172EB7" w:rsidRPr="001E30D3">
        <w:rPr>
          <w:rFonts w:ascii="Times New Roman" w:hAnsi="Times New Roman" w:cs="Times New Roman"/>
          <w:b/>
          <w:bCs/>
          <w:lang w:val="en-US"/>
        </w:rPr>
        <w:t>subgroup of minor resections</w:t>
      </w:r>
      <w:r w:rsidR="00172EB7" w:rsidRPr="001E30D3">
        <w:rPr>
          <w:rFonts w:ascii="Times New Roman" w:hAnsi="Times New Roman" w:cs="Times New Roman"/>
          <w:lang w:val="en-US"/>
        </w:rPr>
        <w:t xml:space="preserve"> (n=92)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256"/>
        <w:gridCol w:w="850"/>
        <w:gridCol w:w="1418"/>
        <w:gridCol w:w="951"/>
        <w:gridCol w:w="891"/>
        <w:gridCol w:w="1418"/>
        <w:gridCol w:w="992"/>
      </w:tblGrid>
      <w:tr w:rsidR="00172EB7" w:rsidRPr="00390A5D" w:rsidTr="000E3E99">
        <w:trPr>
          <w:trHeight w:val="230"/>
        </w:trPr>
        <w:tc>
          <w:tcPr>
            <w:tcW w:w="3256" w:type="dxa"/>
          </w:tcPr>
          <w:p w:rsidR="00172EB7" w:rsidRPr="00390A5D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  <w:gridSpan w:val="3"/>
          </w:tcPr>
          <w:p w:rsidR="00172EB7" w:rsidRPr="00390A5D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ivaria</w:t>
            </w:r>
            <w:r w:rsidR="00FB2C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e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ogistic regression</w:t>
            </w:r>
          </w:p>
        </w:tc>
        <w:tc>
          <w:tcPr>
            <w:tcW w:w="3301" w:type="dxa"/>
            <w:gridSpan w:val="3"/>
          </w:tcPr>
          <w:p w:rsidR="00172EB7" w:rsidRPr="00390A5D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varia</w:t>
            </w:r>
            <w:r w:rsidR="00FB2C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e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ogistic regression</w:t>
            </w:r>
          </w:p>
        </w:tc>
      </w:tr>
      <w:tr w:rsidR="00172EB7" w:rsidRPr="00390A5D" w:rsidTr="000E3E99">
        <w:trPr>
          <w:trHeight w:val="230"/>
        </w:trPr>
        <w:tc>
          <w:tcPr>
            <w:tcW w:w="3256" w:type="dxa"/>
          </w:tcPr>
          <w:p w:rsidR="00172EB7" w:rsidRPr="00390A5D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72EB7" w:rsidRPr="00390A5D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</w:tcPr>
          <w:p w:rsidR="00172EB7" w:rsidRPr="00390A5D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51" w:type="dxa"/>
          </w:tcPr>
          <w:p w:rsidR="00172EB7" w:rsidRPr="00390A5D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91" w:type="dxa"/>
          </w:tcPr>
          <w:p w:rsidR="00172EB7" w:rsidRPr="00390A5D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</w:tcPr>
          <w:p w:rsidR="00172EB7" w:rsidRPr="00390A5D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2" w:type="dxa"/>
          </w:tcPr>
          <w:p w:rsidR="00172EB7" w:rsidRPr="00390A5D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172EB7" w:rsidRPr="00390A5D" w:rsidTr="000E3E99">
        <w:trPr>
          <w:trHeight w:val="728"/>
        </w:trPr>
        <w:tc>
          <w:tcPr>
            <w:tcW w:w="3256" w:type="dxa"/>
          </w:tcPr>
          <w:p w:rsidR="00172EB7" w:rsidRPr="00390A5D" w:rsidRDefault="00172EB7" w:rsidP="000E3E99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ymphadenectomy </w:t>
            </w:r>
          </w:p>
          <w:p w:rsidR="00172EB7" w:rsidRPr="00C53656" w:rsidRDefault="00172EB7" w:rsidP="000E3E99">
            <w:pPr>
              <w:pStyle w:val="ListParagraph"/>
              <w:numPr>
                <w:ilvl w:val="0"/>
                <w:numId w:val="7"/>
              </w:numPr>
              <w:rPr>
                <w:iCs/>
                <w:sz w:val="20"/>
                <w:szCs w:val="20"/>
              </w:rPr>
            </w:pP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>n=1-5 vs. n=0</w:t>
            </w:r>
          </w:p>
          <w:p w:rsidR="00172EB7" w:rsidRPr="00C53656" w:rsidRDefault="00172EB7" w:rsidP="000E3E99">
            <w:pPr>
              <w:pStyle w:val="ListParagraph"/>
              <w:numPr>
                <w:ilvl w:val="0"/>
                <w:numId w:val="7"/>
              </w:numPr>
              <w:rPr>
                <w:iCs/>
                <w:sz w:val="20"/>
                <w:szCs w:val="20"/>
              </w:rPr>
            </w:pP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>n</w:t>
            </w:r>
            <w:r w:rsidRPr="00C53656"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val="en-US"/>
              </w:rPr>
              <w:t xml:space="preserve">≥6 vs. </w:t>
            </w: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 xml:space="preserve">n=0 </w:t>
            </w:r>
          </w:p>
          <w:p w:rsidR="00172EB7" w:rsidRPr="007065C3" w:rsidRDefault="00172EB7" w:rsidP="000E3E99">
            <w:pPr>
              <w:pStyle w:val="ListParagraph"/>
              <w:numPr>
                <w:ilvl w:val="0"/>
                <w:numId w:val="7"/>
              </w:numPr>
              <w:rPr>
                <w:i/>
                <w:iCs/>
                <w:sz w:val="20"/>
                <w:szCs w:val="20"/>
              </w:rPr>
            </w:pP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>n</w:t>
            </w:r>
            <w:r w:rsidRPr="00C53656"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val="en-US"/>
              </w:rPr>
              <w:t>≥6 vs. n=0-5</w:t>
            </w:r>
          </w:p>
        </w:tc>
        <w:tc>
          <w:tcPr>
            <w:tcW w:w="850" w:type="dxa"/>
          </w:tcPr>
          <w:p w:rsidR="00172EB7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33CD" w:rsidRDefault="006F33C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  <w:p w:rsidR="006F33CD" w:rsidRDefault="006F33C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8</w:t>
            </w:r>
          </w:p>
          <w:p w:rsidR="006F33CD" w:rsidRPr="007065C3" w:rsidRDefault="006F33C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0</w:t>
            </w:r>
          </w:p>
        </w:tc>
        <w:tc>
          <w:tcPr>
            <w:tcW w:w="1418" w:type="dxa"/>
          </w:tcPr>
          <w:p w:rsidR="00172EB7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33CD" w:rsidRDefault="006F33C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-4.030</w:t>
            </w:r>
          </w:p>
          <w:p w:rsidR="006F33CD" w:rsidRDefault="006F33C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0-4.282</w:t>
            </w:r>
          </w:p>
          <w:p w:rsidR="006F33CD" w:rsidRPr="007065C3" w:rsidRDefault="006F33C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4-2.069</w:t>
            </w:r>
          </w:p>
        </w:tc>
        <w:tc>
          <w:tcPr>
            <w:tcW w:w="951" w:type="dxa"/>
          </w:tcPr>
          <w:p w:rsidR="00172EB7" w:rsidRDefault="00172EB7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6F33CD" w:rsidRPr="006F33CD" w:rsidRDefault="006F33C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3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8</w:t>
            </w:r>
          </w:p>
          <w:p w:rsidR="006F33CD" w:rsidRPr="006F33CD" w:rsidRDefault="006F33C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3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</w:t>
            </w:r>
          </w:p>
          <w:p w:rsidR="006F33CD" w:rsidRPr="006F33CD" w:rsidRDefault="006F33C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3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891" w:type="dxa"/>
          </w:tcPr>
          <w:p w:rsidR="00172EB7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B2CD7" w:rsidRDefault="00FB2CD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B2CD7" w:rsidRDefault="00FB2CD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B2CD7" w:rsidRPr="00C53656" w:rsidRDefault="00FB2CD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172EB7" w:rsidRDefault="00172EB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B2CD7" w:rsidRDefault="00FB2CD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B2CD7" w:rsidRDefault="00FB2CD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B2CD7" w:rsidRPr="00C53656" w:rsidRDefault="00FB2CD7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172EB7" w:rsidRDefault="00172EB7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FB2CD7" w:rsidRDefault="00FB2CD7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  <w:p w:rsidR="00FB2CD7" w:rsidRDefault="00FB2CD7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  <w:p w:rsidR="00FB2CD7" w:rsidRPr="00C53656" w:rsidRDefault="00FB2CD7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</w:tbl>
    <w:p w:rsidR="00172EB7" w:rsidRDefault="00172EB7" w:rsidP="00BF441D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  <w:sectPr w:rsidR="00172EB7">
          <w:pgSz w:w="11906" w:h="16838"/>
          <w:pgMar w:top="1134" w:right="1417" w:bottom="1417" w:left="1417" w:header="0" w:footer="0" w:gutter="0"/>
          <w:cols w:space="720"/>
          <w:formProt w:val="0"/>
          <w:docGrid w:linePitch="360"/>
        </w:sectPr>
      </w:pPr>
    </w:p>
    <w:p w:rsidR="00BF441D" w:rsidRPr="001E30D3" w:rsidRDefault="001833A1" w:rsidP="001E30D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E30D3">
        <w:rPr>
          <w:rFonts w:ascii="Times New Roman" w:hAnsi="Times New Roman" w:cs="Times New Roman"/>
          <w:b/>
          <w:lang w:val="en-US"/>
        </w:rPr>
        <w:lastRenderedPageBreak/>
        <w:t xml:space="preserve">Supplementary table 5. </w:t>
      </w:r>
      <w:r w:rsidR="00BF441D" w:rsidRPr="001E30D3">
        <w:rPr>
          <w:rFonts w:ascii="Times New Roman" w:hAnsi="Times New Roman" w:cs="Times New Roman"/>
          <w:lang w:val="en-US"/>
        </w:rPr>
        <w:t xml:space="preserve">Prediction of major postoperative complications classified as </w:t>
      </w:r>
      <w:proofErr w:type="spellStart"/>
      <w:r w:rsidR="00BF441D" w:rsidRPr="001E30D3">
        <w:rPr>
          <w:rFonts w:ascii="Times New Roman" w:hAnsi="Times New Roman" w:cs="Times New Roman"/>
          <w:lang w:val="en-US"/>
        </w:rPr>
        <w:t>Clavien</w:t>
      </w:r>
      <w:proofErr w:type="spellEnd"/>
      <w:r w:rsidR="00BF441D" w:rsidRPr="001E30D3">
        <w:rPr>
          <w:rFonts w:ascii="Times New Roman" w:hAnsi="Times New Roman" w:cs="Times New Roman"/>
          <w:lang w:val="en-US"/>
        </w:rPr>
        <w:t xml:space="preserve">-Dindo </w:t>
      </w:r>
      <w:r w:rsidR="00BF441D" w:rsidRPr="001E30D3">
        <w:rPr>
          <w:rFonts w:ascii="Times New Roman" w:eastAsia="Calibri" w:hAnsi="Times New Roman" w:cs="Times New Roman"/>
          <w:lang w:val="en-US"/>
        </w:rPr>
        <w:t>≥III</w:t>
      </w:r>
      <w:r w:rsidR="00BF441D" w:rsidRPr="001E30D3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BF441D" w:rsidRPr="001E30D3">
        <w:rPr>
          <w:rFonts w:ascii="Times New Roman" w:hAnsi="Times New Roman" w:cs="Times New Roman"/>
          <w:lang w:val="en-US"/>
        </w:rPr>
        <w:t>uni</w:t>
      </w:r>
      <w:proofErr w:type="spellEnd"/>
      <w:r w:rsidR="00BF441D" w:rsidRPr="001E30D3">
        <w:rPr>
          <w:rFonts w:ascii="Times New Roman" w:hAnsi="Times New Roman" w:cs="Times New Roman"/>
          <w:lang w:val="en-US"/>
        </w:rPr>
        <w:t xml:space="preserve">- and multivariate regression analysis in the </w:t>
      </w:r>
      <w:r w:rsidR="00BF441D" w:rsidRPr="001E30D3">
        <w:rPr>
          <w:rFonts w:ascii="Times New Roman" w:hAnsi="Times New Roman" w:cs="Times New Roman"/>
          <w:b/>
          <w:bCs/>
          <w:lang w:val="en-US"/>
        </w:rPr>
        <w:t xml:space="preserve">subgroup of major resections in </w:t>
      </w:r>
      <w:proofErr w:type="spellStart"/>
      <w:r w:rsidR="00BF441D" w:rsidRPr="001E30D3">
        <w:rPr>
          <w:rFonts w:ascii="Times New Roman" w:hAnsi="Times New Roman" w:cs="Times New Roman"/>
          <w:b/>
          <w:bCs/>
          <w:lang w:val="en-US"/>
        </w:rPr>
        <w:t>iCCA</w:t>
      </w:r>
      <w:proofErr w:type="spellEnd"/>
      <w:r w:rsidR="00BF441D" w:rsidRPr="001E30D3">
        <w:rPr>
          <w:rFonts w:ascii="Times New Roman" w:hAnsi="Times New Roman" w:cs="Times New Roman"/>
          <w:lang w:val="en-US"/>
        </w:rPr>
        <w:t xml:space="preserve"> (n=89)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256"/>
        <w:gridCol w:w="850"/>
        <w:gridCol w:w="1418"/>
        <w:gridCol w:w="951"/>
        <w:gridCol w:w="891"/>
        <w:gridCol w:w="1418"/>
        <w:gridCol w:w="992"/>
      </w:tblGrid>
      <w:tr w:rsidR="00BF441D" w:rsidRPr="00390A5D" w:rsidTr="000E3E99">
        <w:trPr>
          <w:trHeight w:val="230"/>
        </w:trPr>
        <w:tc>
          <w:tcPr>
            <w:tcW w:w="3256" w:type="dxa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  <w:gridSpan w:val="3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ivaria</w:t>
            </w:r>
            <w:r w:rsidR="00FB2C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e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ogistic regression</w:t>
            </w:r>
          </w:p>
        </w:tc>
        <w:tc>
          <w:tcPr>
            <w:tcW w:w="3301" w:type="dxa"/>
            <w:gridSpan w:val="3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varia</w:t>
            </w:r>
            <w:r w:rsidR="00FB2C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e</w:t>
            </w: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ogistic regression</w:t>
            </w:r>
          </w:p>
        </w:tc>
      </w:tr>
      <w:tr w:rsidR="00BF441D" w:rsidRPr="00390A5D" w:rsidTr="000E3E99">
        <w:trPr>
          <w:trHeight w:val="230"/>
        </w:trPr>
        <w:tc>
          <w:tcPr>
            <w:tcW w:w="3256" w:type="dxa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51" w:type="dxa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91" w:type="dxa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2" w:type="dxa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BF441D" w:rsidRPr="00390A5D" w:rsidTr="000E3E99">
        <w:trPr>
          <w:trHeight w:val="728"/>
        </w:trPr>
        <w:tc>
          <w:tcPr>
            <w:tcW w:w="3256" w:type="dxa"/>
          </w:tcPr>
          <w:p w:rsidR="00BF441D" w:rsidRPr="00390A5D" w:rsidRDefault="00BF441D" w:rsidP="000E3E99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ymphadenectomy </w:t>
            </w:r>
          </w:p>
          <w:p w:rsidR="00BF441D" w:rsidRPr="00C53656" w:rsidRDefault="00BF441D" w:rsidP="000E3E99">
            <w:pPr>
              <w:pStyle w:val="ListParagraph"/>
              <w:numPr>
                <w:ilvl w:val="0"/>
                <w:numId w:val="7"/>
              </w:numPr>
              <w:rPr>
                <w:iCs/>
                <w:sz w:val="20"/>
                <w:szCs w:val="20"/>
              </w:rPr>
            </w:pP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>n=1-5 vs. n=0</w:t>
            </w:r>
          </w:p>
          <w:p w:rsidR="00BF441D" w:rsidRPr="00C53656" w:rsidRDefault="00BF441D" w:rsidP="000E3E99">
            <w:pPr>
              <w:pStyle w:val="ListParagraph"/>
              <w:numPr>
                <w:ilvl w:val="0"/>
                <w:numId w:val="7"/>
              </w:numPr>
              <w:rPr>
                <w:iCs/>
                <w:sz w:val="20"/>
                <w:szCs w:val="20"/>
              </w:rPr>
            </w:pP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>n</w:t>
            </w:r>
            <w:r w:rsidRPr="00C53656"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val="en-US"/>
              </w:rPr>
              <w:t xml:space="preserve">≥6 vs. </w:t>
            </w: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 xml:space="preserve">n=0 </w:t>
            </w:r>
          </w:p>
          <w:p w:rsidR="00BF441D" w:rsidRPr="007065C3" w:rsidRDefault="00BF441D" w:rsidP="000E3E99">
            <w:pPr>
              <w:pStyle w:val="ListParagraph"/>
              <w:numPr>
                <w:ilvl w:val="0"/>
                <w:numId w:val="7"/>
              </w:numPr>
              <w:rPr>
                <w:i/>
                <w:iCs/>
                <w:sz w:val="20"/>
                <w:szCs w:val="20"/>
              </w:rPr>
            </w:pPr>
            <w:r w:rsidRPr="00C53656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</w:rPr>
              <w:t>n</w:t>
            </w:r>
            <w:r w:rsidRPr="00C53656"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val="en-US"/>
              </w:rPr>
              <w:t>≥6 vs. n=0-5</w:t>
            </w:r>
          </w:p>
        </w:tc>
        <w:tc>
          <w:tcPr>
            <w:tcW w:w="850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1</w:t>
            </w:r>
          </w:p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67</w:t>
            </w:r>
          </w:p>
          <w:p w:rsidR="00A75453" w:rsidRPr="007065C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11</w:t>
            </w:r>
          </w:p>
        </w:tc>
        <w:tc>
          <w:tcPr>
            <w:tcW w:w="1418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1-2.576</w:t>
            </w:r>
          </w:p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6-29.896</w:t>
            </w:r>
          </w:p>
          <w:p w:rsidR="00A75453" w:rsidRPr="007065C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9-28.932</w:t>
            </w:r>
          </w:p>
        </w:tc>
        <w:tc>
          <w:tcPr>
            <w:tcW w:w="951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BF441D" w:rsidRP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1</w:t>
            </w:r>
          </w:p>
          <w:p w:rsidR="00BF441D" w:rsidRDefault="00BF441D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  <w:p w:rsidR="00BF441D" w:rsidRPr="007065C3" w:rsidRDefault="00A75453" w:rsidP="00A754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91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Pr="00C53656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8</w:t>
            </w:r>
          </w:p>
        </w:tc>
        <w:tc>
          <w:tcPr>
            <w:tcW w:w="1418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Pr="00C53656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0-32.314</w:t>
            </w:r>
          </w:p>
        </w:tc>
        <w:tc>
          <w:tcPr>
            <w:tcW w:w="992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B207D5" w:rsidRPr="00C53656" w:rsidRDefault="00B207D5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BF441D" w:rsidRPr="00390A5D" w:rsidTr="000E3E99">
        <w:trPr>
          <w:trHeight w:val="230"/>
        </w:trPr>
        <w:tc>
          <w:tcPr>
            <w:tcW w:w="3256" w:type="dxa"/>
          </w:tcPr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gender</w:t>
            </w:r>
          </w:p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</w:t>
            </w:r>
          </w:p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A ≥III</w:t>
            </w:r>
          </w:p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oadj.Therapy</w:t>
            </w:r>
            <w:proofErr w:type="spellEnd"/>
          </w:p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operative Intervention</w:t>
            </w:r>
          </w:p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existing</w:t>
            </w:r>
          </w:p>
          <w:p w:rsidR="00BF441D" w:rsidRPr="00390A5D" w:rsidRDefault="00BF441D" w:rsidP="000E3E9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betes</w:t>
            </w:r>
          </w:p>
          <w:p w:rsidR="00BF441D" w:rsidRPr="00390A5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A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story of liver surgery</w:t>
            </w:r>
          </w:p>
        </w:tc>
        <w:tc>
          <w:tcPr>
            <w:tcW w:w="850" w:type="dxa"/>
          </w:tcPr>
          <w:p w:rsidR="00BF441D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3</w:t>
            </w:r>
          </w:p>
          <w:p w:rsidR="00A7545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1</w:t>
            </w:r>
          </w:p>
          <w:p w:rsidR="00A7545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3</w:t>
            </w:r>
          </w:p>
          <w:p w:rsidR="00A7545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2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1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71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9</w:t>
            </w:r>
          </w:p>
          <w:p w:rsidR="00C70580" w:rsidRPr="007065C3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418" w:type="dxa"/>
          </w:tcPr>
          <w:p w:rsidR="00BF441D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-3.575</w:t>
            </w:r>
          </w:p>
          <w:p w:rsidR="00A7545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3-1.041</w:t>
            </w:r>
          </w:p>
          <w:p w:rsidR="00A7545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-1.072</w:t>
            </w:r>
          </w:p>
          <w:p w:rsidR="00A7545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-4.877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-3.155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8-13.162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5-7.217</w:t>
            </w:r>
          </w:p>
          <w:p w:rsidR="00C70580" w:rsidRPr="007065C3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-2.225</w:t>
            </w:r>
          </w:p>
        </w:tc>
        <w:tc>
          <w:tcPr>
            <w:tcW w:w="951" w:type="dxa"/>
          </w:tcPr>
          <w:p w:rsidR="00BF441D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5</w:t>
            </w:r>
          </w:p>
          <w:p w:rsidR="00A7545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0</w:t>
            </w:r>
          </w:p>
          <w:p w:rsidR="00A7545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  <w:p w:rsidR="00A75453" w:rsidRDefault="00A75453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  <w:p w:rsidR="00C70580" w:rsidRPr="00C70580" w:rsidRDefault="00C70580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05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4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0580" w:rsidRPr="00C70580" w:rsidRDefault="00C70580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05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9</w:t>
            </w:r>
          </w:p>
          <w:p w:rsidR="00C70580" w:rsidRPr="007065C3" w:rsidRDefault="00C70580" w:rsidP="00C705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891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8</w:t>
            </w: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Pr="00C53656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18</w:t>
            </w:r>
          </w:p>
        </w:tc>
        <w:tc>
          <w:tcPr>
            <w:tcW w:w="1418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-11.216</w:t>
            </w: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Pr="00C53656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2-20.323</w:t>
            </w:r>
          </w:p>
        </w:tc>
        <w:tc>
          <w:tcPr>
            <w:tcW w:w="992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  <w:p w:rsidR="00B207D5" w:rsidRDefault="00B207D5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07D5" w:rsidRPr="00B207D5" w:rsidRDefault="00B207D5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0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BF441D" w:rsidRPr="00390A5D" w:rsidTr="000E3E99">
        <w:trPr>
          <w:trHeight w:val="230"/>
        </w:trPr>
        <w:tc>
          <w:tcPr>
            <w:tcW w:w="3256" w:type="dxa"/>
          </w:tcPr>
          <w:p w:rsidR="00BF441D" w:rsidRPr="00833965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ration of surgery</w:t>
            </w:r>
          </w:p>
          <w:p w:rsidR="00BF441D" w:rsidRPr="00833965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DA</w:t>
            </w:r>
          </w:p>
          <w:p w:rsidR="00BF441D" w:rsidRPr="00833965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scular reconstruction</w:t>
            </w:r>
          </w:p>
          <w:p w:rsidR="00BF441D" w:rsidRPr="00833965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ultaneous extrahepatic resection</w:t>
            </w:r>
          </w:p>
        </w:tc>
        <w:tc>
          <w:tcPr>
            <w:tcW w:w="850" w:type="dxa"/>
          </w:tcPr>
          <w:p w:rsidR="00BF441D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3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06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0</w:t>
            </w:r>
          </w:p>
          <w:p w:rsidR="00C70580" w:rsidRPr="007065C3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3</w:t>
            </w:r>
          </w:p>
        </w:tc>
        <w:tc>
          <w:tcPr>
            <w:tcW w:w="1418" w:type="dxa"/>
          </w:tcPr>
          <w:p w:rsidR="00BF441D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-1.007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9-18.005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-8.611</w:t>
            </w:r>
          </w:p>
          <w:p w:rsidR="00C70580" w:rsidRPr="007065C3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-2.925</w:t>
            </w:r>
          </w:p>
        </w:tc>
        <w:tc>
          <w:tcPr>
            <w:tcW w:w="951" w:type="dxa"/>
          </w:tcPr>
          <w:p w:rsidR="00BF441D" w:rsidRPr="00C70580" w:rsidRDefault="00C70580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05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1</w:t>
            </w:r>
          </w:p>
          <w:p w:rsidR="00C70580" w:rsidRPr="00C70580" w:rsidRDefault="00C70580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05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:rsidR="00C70580" w:rsidRDefault="00C70580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05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72</w:t>
            </w:r>
          </w:p>
          <w:p w:rsidR="00C70580" w:rsidRPr="00C70580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891" w:type="dxa"/>
          </w:tcPr>
          <w:p w:rsidR="00BF441D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  <w:p w:rsidR="0079184C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45</w:t>
            </w:r>
          </w:p>
          <w:p w:rsidR="0079184C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2</w:t>
            </w:r>
          </w:p>
          <w:p w:rsidR="0079184C" w:rsidRPr="00C53656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F441D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-1.004</w:t>
            </w:r>
          </w:p>
          <w:p w:rsidR="0079184C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1-34.109</w:t>
            </w:r>
          </w:p>
          <w:p w:rsidR="0079184C" w:rsidRPr="00C53656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-7.509</w:t>
            </w:r>
          </w:p>
        </w:tc>
        <w:tc>
          <w:tcPr>
            <w:tcW w:w="992" w:type="dxa"/>
          </w:tcPr>
          <w:p w:rsidR="00BF441D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  <w:p w:rsidR="0079184C" w:rsidRPr="0079184C" w:rsidRDefault="0079184C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8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  <w:p w:rsidR="0079184C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4</w:t>
            </w:r>
          </w:p>
          <w:p w:rsidR="0079184C" w:rsidRPr="00C53656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441D" w:rsidRPr="00390A5D" w:rsidTr="000E3E99">
        <w:trPr>
          <w:trHeight w:val="230"/>
        </w:trPr>
        <w:tc>
          <w:tcPr>
            <w:tcW w:w="3256" w:type="dxa"/>
          </w:tcPr>
          <w:p w:rsidR="00BF441D" w:rsidRPr="00833965" w:rsidRDefault="00BF441D" w:rsidP="000E3E9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ntraoperative transfusions of</w:t>
            </w:r>
          </w:p>
          <w:p w:rsidR="00BF441D" w:rsidRPr="00C70580" w:rsidRDefault="00BF441D" w:rsidP="00C7058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396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RBC</w:t>
            </w:r>
          </w:p>
        </w:tc>
        <w:tc>
          <w:tcPr>
            <w:tcW w:w="850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0580" w:rsidRPr="007065C3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2</w:t>
            </w:r>
          </w:p>
        </w:tc>
        <w:tc>
          <w:tcPr>
            <w:tcW w:w="1418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0580" w:rsidRPr="007065C3" w:rsidRDefault="00C70580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-1.501</w:t>
            </w:r>
          </w:p>
        </w:tc>
        <w:tc>
          <w:tcPr>
            <w:tcW w:w="951" w:type="dxa"/>
          </w:tcPr>
          <w:p w:rsidR="00BF441D" w:rsidRPr="00C70580" w:rsidRDefault="00BF441D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C70580" w:rsidRPr="00C70580" w:rsidRDefault="00C70580" w:rsidP="000E3E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05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91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184C" w:rsidRPr="00C53656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1418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184C" w:rsidRPr="00C53656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-1.338</w:t>
            </w:r>
          </w:p>
        </w:tc>
        <w:tc>
          <w:tcPr>
            <w:tcW w:w="992" w:type="dxa"/>
          </w:tcPr>
          <w:p w:rsidR="00BF441D" w:rsidRDefault="00BF441D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9184C" w:rsidRPr="00C53656" w:rsidRDefault="0079184C" w:rsidP="000E3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</w:t>
            </w:r>
          </w:p>
        </w:tc>
      </w:tr>
    </w:tbl>
    <w:p w:rsidR="00BF441D" w:rsidRPr="007B78A5" w:rsidRDefault="00BF441D" w:rsidP="001833A1">
      <w:pPr>
        <w:suppressAutoHyphens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</w:rPr>
      </w:pPr>
    </w:p>
    <w:sectPr w:rsidR="00BF441D" w:rsidRPr="007B78A5" w:rsidSect="001833A1">
      <w:pgSz w:w="11906" w:h="16838"/>
      <w:pgMar w:top="1134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OpenSymbol">
    <w:altName w:val="Times New Roman"/>
    <w:panose1 w:val="020B0604020202020204"/>
    <w:charset w:val="01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lito">
    <w:altName w:val="Calibri"/>
    <w:panose1 w:val="020B0604020202020204"/>
    <w:charset w:val="01"/>
    <w:family w:val="swiss"/>
    <w:pitch w:val="variable"/>
  </w:font>
  <w:font w:name="Noto Sans SC Regular">
    <w:panose1 w:val="020B0604020202020204"/>
    <w:charset w:val="00"/>
    <w:family w:val="roman"/>
    <w:notTrueType/>
    <w:pitch w:val="default"/>
  </w:font>
  <w:font w:name="Noto Sans Devanagari">
    <w:altName w:val="Bahnschrift Light"/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65610"/>
    <w:multiLevelType w:val="multilevel"/>
    <w:tmpl w:val="D5C81B70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3E814AD"/>
    <w:multiLevelType w:val="multilevel"/>
    <w:tmpl w:val="C944B616"/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728" w:hanging="360"/>
      </w:pPr>
      <w:rPr>
        <w:rFonts w:ascii="Calibri" w:eastAsiaTheme="minorHAnsi" w:hAnsi="Calibri" w:cs="Calibri" w:hint="default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785" w:hanging="360"/>
      </w:pPr>
      <w:rPr>
        <w:rFonts w:ascii="Calibri" w:eastAsiaTheme="minorHAnsi" w:hAnsi="Calibri" w:cs="Calibri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5373023"/>
    <w:multiLevelType w:val="multilevel"/>
    <w:tmpl w:val="FB487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 w15:restartNumberingAfterBreak="0">
    <w:nsid w:val="0715551A"/>
    <w:multiLevelType w:val="multilevel"/>
    <w:tmpl w:val="37FAF50E"/>
    <w:lvl w:ilvl="0">
      <w:start w:val="1"/>
      <w:numFmt w:val="bullet"/>
      <w:lvlText w:val=""/>
      <w:lvlJc w:val="left"/>
      <w:pPr>
        <w:tabs>
          <w:tab w:val="num" w:pos="0"/>
        </w:tabs>
        <w:ind w:left="501" w:hanging="360"/>
      </w:pPr>
      <w:rPr>
        <w:rFonts w:ascii="Wingdings" w:hAnsi="Wingdings" w:cs="Wingdings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alibri" w:eastAsiaTheme="minorHAns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941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661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381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101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821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541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261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82A59A9"/>
    <w:multiLevelType w:val="multilevel"/>
    <w:tmpl w:val="FDCADCFA"/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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  <w:lvl w:ilvl="2">
      <w:start w:val="762"/>
      <w:numFmt w:val="bullet"/>
      <w:lvlText w:val="-"/>
      <w:lvlJc w:val="left"/>
      <w:pPr>
        <w:tabs>
          <w:tab w:val="num" w:pos="0"/>
        </w:tabs>
        <w:ind w:left="1800" w:hanging="360"/>
      </w:pPr>
      <w:rPr>
        <w:rFonts w:ascii="Calibri" w:eastAsiaTheme="minorHAnsi" w:hAnsi="Calibri" w:cs="Calibri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A7C5E94"/>
    <w:multiLevelType w:val="multilevel"/>
    <w:tmpl w:val="5EA8B1D0"/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0C0E32A4"/>
    <w:multiLevelType w:val="multilevel"/>
    <w:tmpl w:val="E69A33D0"/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728" w:hanging="360"/>
      </w:pPr>
      <w:rPr>
        <w:rFonts w:ascii="Calibri" w:eastAsiaTheme="minorHAnsi" w:hAnsi="Calibri" w:cs="Calibri" w:hint="default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785" w:hanging="360"/>
      </w:pPr>
      <w:rPr>
        <w:rFonts w:ascii="Calibri" w:eastAsiaTheme="minorHAnsi" w:hAnsi="Calibri" w:cs="Calibri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0C75295E"/>
    <w:multiLevelType w:val="multilevel"/>
    <w:tmpl w:val="4E905376"/>
    <w:lvl w:ilvl="0">
      <w:start w:val="76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2">
      <w:start w:val="4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eastAsiaTheme="minorHAnsi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0D4F4291"/>
    <w:multiLevelType w:val="multilevel"/>
    <w:tmpl w:val="E4C62F3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9" w15:restartNumberingAfterBreak="0">
    <w:nsid w:val="1A155E2F"/>
    <w:multiLevelType w:val="hybridMultilevel"/>
    <w:tmpl w:val="FDAE9F46"/>
    <w:lvl w:ilvl="0" w:tplc="0409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0" w15:restartNumberingAfterBreak="0">
    <w:nsid w:val="20562D97"/>
    <w:multiLevelType w:val="multilevel"/>
    <w:tmpl w:val="7EFAC556"/>
    <w:lvl w:ilvl="0">
      <w:start w:val="762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0B90AB9"/>
    <w:multiLevelType w:val="multilevel"/>
    <w:tmpl w:val="28742EDA"/>
    <w:lvl w:ilvl="0">
      <w:start w:val="762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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  <w:lvl w:ilvl="2">
      <w:start w:val="762"/>
      <w:numFmt w:val="bullet"/>
      <w:lvlText w:val="-"/>
      <w:lvlJc w:val="left"/>
      <w:pPr>
        <w:tabs>
          <w:tab w:val="num" w:pos="0"/>
        </w:tabs>
        <w:ind w:left="1800" w:hanging="360"/>
      </w:pPr>
      <w:rPr>
        <w:rFonts w:ascii="Calibri" w:eastAsiaTheme="minorHAnsi" w:hAnsi="Calibri" w:cs="Calibri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22794502"/>
    <w:multiLevelType w:val="hybridMultilevel"/>
    <w:tmpl w:val="7734A086"/>
    <w:lvl w:ilvl="0" w:tplc="EBAE3A64">
      <w:numFmt w:val="bullet"/>
      <w:lvlText w:val="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685147"/>
    <w:multiLevelType w:val="multilevel"/>
    <w:tmpl w:val="AE00D780"/>
    <w:lvl w:ilvl="0">
      <w:start w:val="1"/>
      <w:numFmt w:val="bullet"/>
      <w:lvlText w:val="-"/>
      <w:lvlJc w:val="left"/>
      <w:pPr>
        <w:tabs>
          <w:tab w:val="num" w:pos="0"/>
        </w:tabs>
        <w:ind w:left="368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8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2B116B49"/>
    <w:multiLevelType w:val="multilevel"/>
    <w:tmpl w:val="5EEE6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5" w15:restartNumberingAfterBreak="0">
    <w:nsid w:val="2BCE4A53"/>
    <w:multiLevelType w:val="multilevel"/>
    <w:tmpl w:val="4FCCC046"/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"/>
      <w:lvlJc w:val="left"/>
      <w:pPr>
        <w:tabs>
          <w:tab w:val="num" w:pos="0"/>
        </w:tabs>
        <w:ind w:left="501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78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346C502C"/>
    <w:multiLevelType w:val="multilevel"/>
    <w:tmpl w:val="B70E209C"/>
    <w:lvl w:ilvl="0">
      <w:start w:val="1"/>
      <w:numFmt w:val="bullet"/>
      <w:lvlText w:val=""/>
      <w:lvlJc w:val="left"/>
      <w:pPr>
        <w:tabs>
          <w:tab w:val="num" w:pos="0"/>
        </w:tabs>
        <w:ind w:left="501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"/>
      <w:lvlJc w:val="left"/>
      <w:pPr>
        <w:tabs>
          <w:tab w:val="num" w:pos="0"/>
        </w:tabs>
        <w:ind w:left="785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92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42062B0C"/>
    <w:multiLevelType w:val="multilevel"/>
    <w:tmpl w:val="70FE228C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</w:lvl>
  </w:abstractNum>
  <w:abstractNum w:abstractNumId="18" w15:restartNumberingAfterBreak="0">
    <w:nsid w:val="42B55C3D"/>
    <w:multiLevelType w:val="multilevel"/>
    <w:tmpl w:val="9BD0E0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43A37986"/>
    <w:multiLevelType w:val="hybridMultilevel"/>
    <w:tmpl w:val="AAE0CEF8"/>
    <w:lvl w:ilvl="0" w:tplc="00000003">
      <w:numFmt w:val="bullet"/>
      <w:lvlText w:val="-"/>
      <w:lvlJc w:val="left"/>
      <w:pPr>
        <w:ind w:left="777" w:hanging="36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0" w15:restartNumberingAfterBreak="0">
    <w:nsid w:val="46847F12"/>
    <w:multiLevelType w:val="hybridMultilevel"/>
    <w:tmpl w:val="6B923658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B820C7A"/>
    <w:multiLevelType w:val="multilevel"/>
    <w:tmpl w:val="C5340DBA"/>
    <w:lvl w:ilvl="0">
      <w:start w:val="1"/>
      <w:numFmt w:val="bullet"/>
      <w:lvlText w:val=""/>
      <w:lvlJc w:val="left"/>
      <w:pPr>
        <w:tabs>
          <w:tab w:val="num" w:pos="0"/>
        </w:tabs>
        <w:ind w:left="796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51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236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56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7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96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116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83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56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50D3036E"/>
    <w:multiLevelType w:val="multilevel"/>
    <w:tmpl w:val="70B2C738"/>
    <w:lvl w:ilvl="0">
      <w:start w:val="76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1487413"/>
    <w:multiLevelType w:val="multilevel"/>
    <w:tmpl w:val="8B907CEE"/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502" w:hanging="360"/>
      </w:pPr>
      <w:rPr>
        <w:rFonts w:ascii="Calibri" w:eastAsiaTheme="minorHAns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786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37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09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81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53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25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979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582721B6"/>
    <w:multiLevelType w:val="hybridMultilevel"/>
    <w:tmpl w:val="4D308506"/>
    <w:lvl w:ilvl="0" w:tplc="61A67BF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0C3649"/>
    <w:multiLevelType w:val="multilevel"/>
    <w:tmpl w:val="7CE00232"/>
    <w:lvl w:ilvl="0">
      <w:start w:val="1"/>
      <w:numFmt w:val="bullet"/>
      <w:lvlText w:val=""/>
      <w:lvlJc w:val="left"/>
      <w:pPr>
        <w:tabs>
          <w:tab w:val="num" w:pos="0"/>
        </w:tabs>
        <w:ind w:left="785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581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301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021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741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461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181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901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621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63AD26D4"/>
    <w:multiLevelType w:val="hybridMultilevel"/>
    <w:tmpl w:val="176610F2"/>
    <w:lvl w:ilvl="0" w:tplc="ACAA679A">
      <w:numFmt w:val="bullet"/>
      <w:lvlText w:val="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6C186B"/>
    <w:multiLevelType w:val="multilevel"/>
    <w:tmpl w:val="F1CCCB94"/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37054B8"/>
    <w:multiLevelType w:val="multilevel"/>
    <w:tmpl w:val="BA6AF8B4"/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"/>
      <w:lvlJc w:val="left"/>
      <w:pPr>
        <w:tabs>
          <w:tab w:val="num" w:pos="0"/>
        </w:tabs>
        <w:ind w:left="361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64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23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95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7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9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11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838" w:hanging="360"/>
      </w:pPr>
      <w:rPr>
        <w:rFonts w:ascii="Wingdings" w:hAnsi="Wingdings" w:cs="Wingdings" w:hint="default"/>
      </w:rPr>
    </w:lvl>
  </w:abstractNum>
  <w:num w:numId="1" w16cid:durableId="1894000485">
    <w:abstractNumId w:val="8"/>
  </w:num>
  <w:num w:numId="2" w16cid:durableId="1111171698">
    <w:abstractNumId w:val="16"/>
  </w:num>
  <w:num w:numId="3" w16cid:durableId="199048619">
    <w:abstractNumId w:val="15"/>
  </w:num>
  <w:num w:numId="4" w16cid:durableId="1728726419">
    <w:abstractNumId w:val="28"/>
  </w:num>
  <w:num w:numId="5" w16cid:durableId="888567723">
    <w:abstractNumId w:val="25"/>
  </w:num>
  <w:num w:numId="6" w16cid:durableId="49694951">
    <w:abstractNumId w:val="22"/>
  </w:num>
  <w:num w:numId="7" w16cid:durableId="1469057176">
    <w:abstractNumId w:val="11"/>
  </w:num>
  <w:num w:numId="8" w16cid:durableId="1778523551">
    <w:abstractNumId w:val="27"/>
  </w:num>
  <w:num w:numId="9" w16cid:durableId="334501451">
    <w:abstractNumId w:val="17"/>
  </w:num>
  <w:num w:numId="10" w16cid:durableId="1007058312">
    <w:abstractNumId w:val="21"/>
  </w:num>
  <w:num w:numId="11" w16cid:durableId="880560644">
    <w:abstractNumId w:val="3"/>
  </w:num>
  <w:num w:numId="12" w16cid:durableId="1528445682">
    <w:abstractNumId w:val="23"/>
  </w:num>
  <w:num w:numId="13" w16cid:durableId="951010792">
    <w:abstractNumId w:val="13"/>
  </w:num>
  <w:num w:numId="14" w16cid:durableId="670791208">
    <w:abstractNumId w:val="1"/>
  </w:num>
  <w:num w:numId="15" w16cid:durableId="969163927">
    <w:abstractNumId w:val="6"/>
  </w:num>
  <w:num w:numId="16" w16cid:durableId="1253708142">
    <w:abstractNumId w:val="5"/>
  </w:num>
  <w:num w:numId="17" w16cid:durableId="1521890849">
    <w:abstractNumId w:val="7"/>
  </w:num>
  <w:num w:numId="18" w16cid:durableId="369652221">
    <w:abstractNumId w:val="10"/>
  </w:num>
  <w:num w:numId="19" w16cid:durableId="760024327">
    <w:abstractNumId w:val="0"/>
  </w:num>
  <w:num w:numId="20" w16cid:durableId="364212198">
    <w:abstractNumId w:val="4"/>
  </w:num>
  <w:num w:numId="21" w16cid:durableId="997342396">
    <w:abstractNumId w:val="2"/>
  </w:num>
  <w:num w:numId="22" w16cid:durableId="830491578">
    <w:abstractNumId w:val="14"/>
  </w:num>
  <w:num w:numId="23" w16cid:durableId="498429900">
    <w:abstractNumId w:val="20"/>
  </w:num>
  <w:num w:numId="24" w16cid:durableId="741566710">
    <w:abstractNumId w:val="26"/>
  </w:num>
  <w:num w:numId="25" w16cid:durableId="2025130328">
    <w:abstractNumId w:val="12"/>
  </w:num>
  <w:num w:numId="26" w16cid:durableId="1375038834">
    <w:abstractNumId w:val="18"/>
  </w:num>
  <w:num w:numId="27" w16cid:durableId="1326591311">
    <w:abstractNumId w:val="9"/>
  </w:num>
  <w:num w:numId="28" w16cid:durableId="1917936408">
    <w:abstractNumId w:val="19"/>
  </w:num>
  <w:num w:numId="29" w16cid:durableId="87982735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DA2"/>
    <w:rsid w:val="00004E84"/>
    <w:rsid w:val="00023F1C"/>
    <w:rsid w:val="00040176"/>
    <w:rsid w:val="0004587D"/>
    <w:rsid w:val="00054FC1"/>
    <w:rsid w:val="000621D5"/>
    <w:rsid w:val="00064A0E"/>
    <w:rsid w:val="000712CD"/>
    <w:rsid w:val="00076D9A"/>
    <w:rsid w:val="00077C77"/>
    <w:rsid w:val="000915A4"/>
    <w:rsid w:val="00092CC9"/>
    <w:rsid w:val="00097941"/>
    <w:rsid w:val="000A6576"/>
    <w:rsid w:val="000B1F87"/>
    <w:rsid w:val="000C1325"/>
    <w:rsid w:val="000C57EE"/>
    <w:rsid w:val="000F32C3"/>
    <w:rsid w:val="0012048F"/>
    <w:rsid w:val="001227B9"/>
    <w:rsid w:val="00133691"/>
    <w:rsid w:val="00143194"/>
    <w:rsid w:val="001635ED"/>
    <w:rsid w:val="00172EB7"/>
    <w:rsid w:val="001774DA"/>
    <w:rsid w:val="001833A1"/>
    <w:rsid w:val="00191E43"/>
    <w:rsid w:val="001C5759"/>
    <w:rsid w:val="001C6074"/>
    <w:rsid w:val="001C7412"/>
    <w:rsid w:val="001D52EB"/>
    <w:rsid w:val="001D5994"/>
    <w:rsid w:val="001D7D7B"/>
    <w:rsid w:val="001E30D3"/>
    <w:rsid w:val="001E6CFC"/>
    <w:rsid w:val="001E72FB"/>
    <w:rsid w:val="00203018"/>
    <w:rsid w:val="00206B6F"/>
    <w:rsid w:val="00210580"/>
    <w:rsid w:val="0021417D"/>
    <w:rsid w:val="00232332"/>
    <w:rsid w:val="002359E7"/>
    <w:rsid w:val="002956BB"/>
    <w:rsid w:val="002A546F"/>
    <w:rsid w:val="002B216B"/>
    <w:rsid w:val="002B6047"/>
    <w:rsid w:val="002C08BD"/>
    <w:rsid w:val="002C5D03"/>
    <w:rsid w:val="002D70A7"/>
    <w:rsid w:val="002E14DB"/>
    <w:rsid w:val="002E553C"/>
    <w:rsid w:val="00312135"/>
    <w:rsid w:val="00315C8C"/>
    <w:rsid w:val="0031784F"/>
    <w:rsid w:val="003202CD"/>
    <w:rsid w:val="003257BD"/>
    <w:rsid w:val="00333D46"/>
    <w:rsid w:val="00344E29"/>
    <w:rsid w:val="00376E04"/>
    <w:rsid w:val="00390A5D"/>
    <w:rsid w:val="0039277C"/>
    <w:rsid w:val="003A2DAD"/>
    <w:rsid w:val="003B4B4F"/>
    <w:rsid w:val="003C2BE4"/>
    <w:rsid w:val="003D2012"/>
    <w:rsid w:val="003F14BE"/>
    <w:rsid w:val="003F77C2"/>
    <w:rsid w:val="00400E72"/>
    <w:rsid w:val="004056C0"/>
    <w:rsid w:val="00470B75"/>
    <w:rsid w:val="00472FFF"/>
    <w:rsid w:val="0048087D"/>
    <w:rsid w:val="00481D9A"/>
    <w:rsid w:val="00492E2D"/>
    <w:rsid w:val="00495983"/>
    <w:rsid w:val="004A7922"/>
    <w:rsid w:val="004B0871"/>
    <w:rsid w:val="004D374A"/>
    <w:rsid w:val="004F1190"/>
    <w:rsid w:val="00501D92"/>
    <w:rsid w:val="00512A84"/>
    <w:rsid w:val="00515F7E"/>
    <w:rsid w:val="00531E4D"/>
    <w:rsid w:val="00540997"/>
    <w:rsid w:val="005A0670"/>
    <w:rsid w:val="005A2554"/>
    <w:rsid w:val="005B215E"/>
    <w:rsid w:val="005B3416"/>
    <w:rsid w:val="005B4738"/>
    <w:rsid w:val="005C390E"/>
    <w:rsid w:val="005D3640"/>
    <w:rsid w:val="005D5608"/>
    <w:rsid w:val="005D61C5"/>
    <w:rsid w:val="005E3D53"/>
    <w:rsid w:val="005E55F9"/>
    <w:rsid w:val="005E7CB1"/>
    <w:rsid w:val="005E7DCA"/>
    <w:rsid w:val="00613931"/>
    <w:rsid w:val="00614D16"/>
    <w:rsid w:val="00615843"/>
    <w:rsid w:val="006217E0"/>
    <w:rsid w:val="006525E5"/>
    <w:rsid w:val="00656704"/>
    <w:rsid w:val="00671C86"/>
    <w:rsid w:val="006757C9"/>
    <w:rsid w:val="00680B10"/>
    <w:rsid w:val="006B5348"/>
    <w:rsid w:val="006C1B5B"/>
    <w:rsid w:val="006D2BED"/>
    <w:rsid w:val="006D6BDE"/>
    <w:rsid w:val="006F33CD"/>
    <w:rsid w:val="007065C3"/>
    <w:rsid w:val="00712FFB"/>
    <w:rsid w:val="007220D4"/>
    <w:rsid w:val="00742AF5"/>
    <w:rsid w:val="00750375"/>
    <w:rsid w:val="00751490"/>
    <w:rsid w:val="00753C07"/>
    <w:rsid w:val="00757CF4"/>
    <w:rsid w:val="00764E37"/>
    <w:rsid w:val="007711CE"/>
    <w:rsid w:val="0078416C"/>
    <w:rsid w:val="0079184C"/>
    <w:rsid w:val="0079352C"/>
    <w:rsid w:val="007A3033"/>
    <w:rsid w:val="007B78A5"/>
    <w:rsid w:val="007C097F"/>
    <w:rsid w:val="007E56DC"/>
    <w:rsid w:val="00801104"/>
    <w:rsid w:val="00802E71"/>
    <w:rsid w:val="0081044C"/>
    <w:rsid w:val="008145CC"/>
    <w:rsid w:val="00815994"/>
    <w:rsid w:val="00820E26"/>
    <w:rsid w:val="00823FD6"/>
    <w:rsid w:val="00827A92"/>
    <w:rsid w:val="00832C4B"/>
    <w:rsid w:val="00833965"/>
    <w:rsid w:val="00846BC6"/>
    <w:rsid w:val="008A1368"/>
    <w:rsid w:val="008A1E8A"/>
    <w:rsid w:val="008D69FB"/>
    <w:rsid w:val="008E3976"/>
    <w:rsid w:val="00903D2F"/>
    <w:rsid w:val="00904967"/>
    <w:rsid w:val="00906DB1"/>
    <w:rsid w:val="00912051"/>
    <w:rsid w:val="00926260"/>
    <w:rsid w:val="0093176D"/>
    <w:rsid w:val="00940D62"/>
    <w:rsid w:val="009B3A15"/>
    <w:rsid w:val="009B6631"/>
    <w:rsid w:val="009C067F"/>
    <w:rsid w:val="009D17ED"/>
    <w:rsid w:val="009D2BD9"/>
    <w:rsid w:val="009F2CC6"/>
    <w:rsid w:val="00A00C2D"/>
    <w:rsid w:val="00A00E16"/>
    <w:rsid w:val="00A20D01"/>
    <w:rsid w:val="00A24231"/>
    <w:rsid w:val="00A24B80"/>
    <w:rsid w:val="00A32940"/>
    <w:rsid w:val="00A47E02"/>
    <w:rsid w:val="00A50525"/>
    <w:rsid w:val="00A662B3"/>
    <w:rsid w:val="00A72DBD"/>
    <w:rsid w:val="00A73CEA"/>
    <w:rsid w:val="00A75453"/>
    <w:rsid w:val="00A80222"/>
    <w:rsid w:val="00A877EF"/>
    <w:rsid w:val="00A9071B"/>
    <w:rsid w:val="00AA7DB4"/>
    <w:rsid w:val="00AB0703"/>
    <w:rsid w:val="00AE2A67"/>
    <w:rsid w:val="00B0166B"/>
    <w:rsid w:val="00B12F17"/>
    <w:rsid w:val="00B207D5"/>
    <w:rsid w:val="00B26946"/>
    <w:rsid w:val="00B66E3F"/>
    <w:rsid w:val="00B67924"/>
    <w:rsid w:val="00B76C17"/>
    <w:rsid w:val="00B86B05"/>
    <w:rsid w:val="00B94582"/>
    <w:rsid w:val="00B953F7"/>
    <w:rsid w:val="00BC0DA2"/>
    <w:rsid w:val="00BC1C1C"/>
    <w:rsid w:val="00BD31A1"/>
    <w:rsid w:val="00BD3A54"/>
    <w:rsid w:val="00BE080E"/>
    <w:rsid w:val="00BF3C46"/>
    <w:rsid w:val="00BF3EB1"/>
    <w:rsid w:val="00BF441D"/>
    <w:rsid w:val="00C15687"/>
    <w:rsid w:val="00C30711"/>
    <w:rsid w:val="00C40B16"/>
    <w:rsid w:val="00C52E23"/>
    <w:rsid w:val="00C53656"/>
    <w:rsid w:val="00C54D25"/>
    <w:rsid w:val="00C62B1D"/>
    <w:rsid w:val="00C65AAD"/>
    <w:rsid w:val="00C661C7"/>
    <w:rsid w:val="00C70580"/>
    <w:rsid w:val="00C74AE2"/>
    <w:rsid w:val="00C74B38"/>
    <w:rsid w:val="00C80163"/>
    <w:rsid w:val="00C8233B"/>
    <w:rsid w:val="00C91CA8"/>
    <w:rsid w:val="00CA4D1A"/>
    <w:rsid w:val="00CD0A2F"/>
    <w:rsid w:val="00CE73DA"/>
    <w:rsid w:val="00CF57DA"/>
    <w:rsid w:val="00CF6FE3"/>
    <w:rsid w:val="00D051A3"/>
    <w:rsid w:val="00D17161"/>
    <w:rsid w:val="00D24156"/>
    <w:rsid w:val="00D27110"/>
    <w:rsid w:val="00D27368"/>
    <w:rsid w:val="00D27C45"/>
    <w:rsid w:val="00D33205"/>
    <w:rsid w:val="00D34DBC"/>
    <w:rsid w:val="00D370D1"/>
    <w:rsid w:val="00D72376"/>
    <w:rsid w:val="00D730D9"/>
    <w:rsid w:val="00D733AE"/>
    <w:rsid w:val="00DB7A51"/>
    <w:rsid w:val="00DD0307"/>
    <w:rsid w:val="00DE6ADF"/>
    <w:rsid w:val="00DE7D95"/>
    <w:rsid w:val="00DF5773"/>
    <w:rsid w:val="00E011AA"/>
    <w:rsid w:val="00E0368D"/>
    <w:rsid w:val="00E059C3"/>
    <w:rsid w:val="00E071D1"/>
    <w:rsid w:val="00E21AAE"/>
    <w:rsid w:val="00E24A7D"/>
    <w:rsid w:val="00E51D06"/>
    <w:rsid w:val="00E61040"/>
    <w:rsid w:val="00E61BA5"/>
    <w:rsid w:val="00E80394"/>
    <w:rsid w:val="00E8229F"/>
    <w:rsid w:val="00E85BC1"/>
    <w:rsid w:val="00E91D06"/>
    <w:rsid w:val="00E96C90"/>
    <w:rsid w:val="00EA7F5B"/>
    <w:rsid w:val="00EB0415"/>
    <w:rsid w:val="00ED19D7"/>
    <w:rsid w:val="00ED7F8F"/>
    <w:rsid w:val="00EE744F"/>
    <w:rsid w:val="00EF62F5"/>
    <w:rsid w:val="00F1243C"/>
    <w:rsid w:val="00F12614"/>
    <w:rsid w:val="00F2165B"/>
    <w:rsid w:val="00F21E54"/>
    <w:rsid w:val="00F2453C"/>
    <w:rsid w:val="00F249D7"/>
    <w:rsid w:val="00F36207"/>
    <w:rsid w:val="00F425F0"/>
    <w:rsid w:val="00F47D05"/>
    <w:rsid w:val="00F540E0"/>
    <w:rsid w:val="00F6340E"/>
    <w:rsid w:val="00F9580C"/>
    <w:rsid w:val="00FB2CD7"/>
    <w:rsid w:val="00FC28C2"/>
    <w:rsid w:val="00FD23B1"/>
    <w:rsid w:val="00FF2B78"/>
    <w:rsid w:val="00FF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F29CA"/>
  <w15:docId w15:val="{AD121C1C-E301-4BC4-BFA3-BFF2838EE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uiPriority w:val="34"/>
    <w:qFormat/>
    <w:rsid w:val="005D067C"/>
    <w:pPr>
      <w:ind w:left="720"/>
      <w:contextualSpacing/>
    </w:p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CB5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uiPriority w:val="39"/>
    <w:rsid w:val="00ED6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uiPriority w:val="39"/>
    <w:rsid w:val="0022112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uiPriority w:val="39"/>
    <w:rsid w:val="00DC38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64</Words>
  <Characters>6640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LMA-GmbH IT-Systemhaus</Company>
  <LinksUpToDate>false</LinksUpToDate>
  <CharactersWithSpaces>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iehl</dc:creator>
  <dc:description/>
  <cp:lastModifiedBy>Esther Giehl</cp:lastModifiedBy>
  <cp:revision>6</cp:revision>
  <dcterms:created xsi:type="dcterms:W3CDTF">2025-09-15T18:16:00Z</dcterms:created>
  <dcterms:modified xsi:type="dcterms:W3CDTF">2025-11-23T18:36:00Z</dcterms:modified>
  <dc:language>de-DE</dc:language>
</cp:coreProperties>
</file>